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5E4B5" w14:textId="77777777" w:rsidR="005D3BE5" w:rsidRPr="00DE2432" w:rsidRDefault="005D3BE5" w:rsidP="005D3BE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E2432">
        <w:rPr>
          <w:rFonts w:ascii="Times New Roman" w:hAnsi="Times New Roman" w:cs="Times New Roman"/>
          <w:b/>
          <w:bCs/>
          <w:sz w:val="32"/>
          <w:szCs w:val="32"/>
        </w:rPr>
        <w:t>Supplementary tables and figures</w:t>
      </w:r>
    </w:p>
    <w:p w14:paraId="0C33C009" w14:textId="77777777" w:rsidR="005D3BE5" w:rsidRPr="00DE2432" w:rsidRDefault="005D3BE5" w:rsidP="005D3B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2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4"/>
        <w:gridCol w:w="2043"/>
      </w:tblGrid>
      <w:tr w:rsidR="0096641D" w:rsidRPr="00086C03" w14:paraId="7D9F0A00" w14:textId="77777777" w:rsidTr="001A727B">
        <w:trPr>
          <w:trHeight w:val="1380"/>
          <w:jc w:val="center"/>
        </w:trPr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AC94D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ubjects within cuff and invasive brachial blood pressure measurements </w:t>
            </w:r>
          </w:p>
          <w:p w14:paraId="0DE95303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795)</w:t>
            </w:r>
          </w:p>
        </w:tc>
        <w:tc>
          <w:tcPr>
            <w:tcW w:w="2043" w:type="dxa"/>
            <w:tcBorders>
              <w:left w:val="single" w:sz="4" w:space="0" w:color="auto"/>
            </w:tcBorders>
            <w:vAlign w:val="center"/>
          </w:tcPr>
          <w:p w14:paraId="4B224ADE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</w:tr>
      <w:tr w:rsidR="0096641D" w:rsidRPr="00086C03" w14:paraId="66874180" w14:textId="77777777" w:rsidTr="001A727B">
        <w:trPr>
          <w:trHeight w:val="353"/>
          <w:jc w:val="center"/>
        </w:trPr>
        <w:tc>
          <w:tcPr>
            <w:tcW w:w="4194" w:type="dxa"/>
            <w:tcBorders>
              <w:top w:val="single" w:sz="4" w:space="0" w:color="auto"/>
            </w:tcBorders>
          </w:tcPr>
          <w:p w14:paraId="594F9CA8" w14:textId="6E4F4AF2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18866FA" wp14:editId="68E32A5B">
                      <wp:simplePos x="0" y="0"/>
                      <wp:positionH relativeFrom="column">
                        <wp:posOffset>1043495</wp:posOffset>
                      </wp:positionH>
                      <wp:positionV relativeFrom="paragraph">
                        <wp:posOffset>1905</wp:posOffset>
                      </wp:positionV>
                      <wp:extent cx="0" cy="1701800"/>
                      <wp:effectExtent l="76200" t="0" r="57150" b="5080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01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7A7B37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5" o:spid="_x0000_s1026" type="#_x0000_t32" style="position:absolute;margin-left:82.15pt;margin-top:.15pt;width:0;height:13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ZBYtgEAAL8DAAAOAAAAZHJzL2Uyb0RvYy54bWysU8mO1DAQvSPxD5bvdJI5wCjq9Bx6gAuC&#10;EcsHeJxyYo032UUn+XvKTncasUgIzaXipV7Ve8+V/d1sDTtBTNq7jje7mjNw0vfaDR3/9vXdq1vO&#10;EgrXC+MddHyBxO8OL1/sp9DCjR+96SEyKuJSO4WOj4ihraokR7Ai7XwAR5fKRyuQtnGo+igmqm5N&#10;dVPXr6vJxz5ELyElOr1fL/mh1FcKJH5SKgEy03HihiXGEh9zrA570Q5RhFHLMw3xHyys0I6abqXu&#10;BQr2PerfSlkto09e4U56W3mltISigdQ09S9qvowiQNFC5qSw2ZSer6z8eDq6h0g2TCG1KTzErGJW&#10;0eYv8WNzMWvZzIIZmVwPJZ02b+rmti5GVldgiAnfg7csLzqeMAo9jHj0ztGT+NgUs8TpQ0JqTcAL&#10;IHc1LkcU2rx1PcMl0Nxg1MINBvKDUXpOqa6MywoXAyv8Myime+K4tinDBEcT2UnQGPRPzVaFMjNE&#10;aWM2UF24/RV0zs0wKAP2r8Atu3T0Djeg1c7HP3XF+UJVrfkX1avWLPvR90t5v2IHTUnx5zzReQx/&#10;3hf49b87/AAAAP//AwBQSwMEFAAGAAgAAAAhAFHyCu/cAAAACAEAAA8AAABkcnMvZG93bnJldi54&#10;bWxMj0FLw0AQhe+C/2EZwZvd2EpM02yKiB6L2BTxuM1OssHsbMhu2vjvnXrRy8DHe7x5r9jOrhcn&#10;HEPnScH9IgGBVHvTUavgUL3eZSBC1GR07wkVfGOAbXl9Vejc+DO942kfW8EhFHKtwMY45FKG2qLT&#10;YeEHJNYaPzodGcdWmlGfOdz1cpkkqXS6I/5g9YDPFuuv/eQUNFV7qD9fMjn1zdtj9WHXdlftlLq9&#10;mZ82ICLO8c8Ml/pcHUrudPQTmSB65vRhxVYFfC/yLx4VLNNsBbIs5P8B5Q8AAAD//wMAUEsBAi0A&#10;FAAGAAgAAAAhALaDOJL+AAAA4QEAABMAAAAAAAAAAAAAAAAAAAAAAFtDb250ZW50X1R5cGVzXS54&#10;bWxQSwECLQAUAAYACAAAACEAOP0h/9YAAACUAQAACwAAAAAAAAAAAAAAAAAvAQAAX3JlbHMvLnJl&#10;bHNQSwECLQAUAAYACAAAACEAvXWQWLYBAAC/AwAADgAAAAAAAAAAAAAAAAAuAgAAZHJzL2Uyb0Rv&#10;Yy54bWxQSwECLQAUAAYACAAAACEAUfIK79wAAAAIAQAADwAAAAAAAAAAAAAAAAAQBAAAZHJzL2Rv&#10;d25yZXYueG1sUEsFBgAAAAAEAAQA8wAAAB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5E39C035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688F8FA9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77162B62" w14:textId="77777777" w:rsidTr="001A727B">
        <w:trPr>
          <w:trHeight w:val="684"/>
          <w:jc w:val="center"/>
        </w:trPr>
        <w:tc>
          <w:tcPr>
            <w:tcW w:w="4194" w:type="dxa"/>
            <w:tcBorders>
              <w:right w:val="single" w:sz="4" w:space="0" w:color="auto"/>
            </w:tcBorders>
          </w:tcPr>
          <w:p w14:paraId="6DE8B60C" w14:textId="3CB3C45C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DCE556" wp14:editId="4E56F859">
                      <wp:simplePos x="0" y="0"/>
                      <wp:positionH relativeFrom="column">
                        <wp:posOffset>1040130</wp:posOffset>
                      </wp:positionH>
                      <wp:positionV relativeFrom="paragraph">
                        <wp:posOffset>217365</wp:posOffset>
                      </wp:positionV>
                      <wp:extent cx="1011820" cy="0"/>
                      <wp:effectExtent l="0" t="76200" r="17145" b="952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118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020700" id="Straight Arrow Connector 9" o:spid="_x0000_s1026" type="#_x0000_t32" style="position:absolute;margin-left:81.9pt;margin-top:17.1pt;width:79.6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c85tAEAAL8DAAAOAAAAZHJzL2Uyb0RvYy54bWysU8uu0zAQ3SPxD1b2NEkX6Kpqehe9wAbB&#10;FY8P8HXGiYVfGg9N8veM3TZFXIQQYjPxY87MnOOT/f3srDgBJhN8V7WbphLgVeiNH7rq65e3r+4q&#10;kUj6XtrgoasWSNX94eWL/RR3sA1jsD2g4CI+7abYVSNR3NV1UiM4mTYhgudLHdBJ4i0OdY9y4urO&#10;1tumeV1PAfuIQUFKfPpwvqwOpb7WoOij1glI2K7i2ahELPEpx/qwl7sBZRyNuowh/2EKJ43npmup&#10;B0lSfEfzrJQzCkMKmjYquDpobRQUDsymbX5h83mUEQoXFifFVab0/8qqD6ejf0SWYYppl+IjZhaz&#10;Rpe/PJ+Yi1jLKhbMJBQftk3b3m1ZU3W9q2/AiIneQXAiL7oqEUozjHQM3vOTBGyLWPL0PhG3ZuAV&#10;kLtanyNJY9/4XtAS2TeERvrBQn4wTs8p9W3isqLFwhn+CbQwfZ6xtClmgqNFcZJsg/5bu1bhzAzR&#10;xtoV1PwZdMnNMCgG+1vgml06Bk8r0Bkf8Hddab6Oqs/5V9Znrpn2U+iX8n5FDnZJ0efi6GzDn/cF&#10;fvvvDj8AAAD//wMAUEsDBBQABgAIAAAAIQDAyawe3QAAAAkBAAAPAAAAZHJzL2Rvd25yZXYueG1s&#10;TI/BTsMwEETvSPyDtUjcqNMElTaNUyEExwrRVIijG2/iiHgdxU4b/p5FHOA4O6OZt8Vudr044xg6&#10;TwqWiwQEUu1NR62CY/VytwYRoiaje0+o4AsD7Mrrq0Lnxl/oDc+H2AouoZBrBTbGIZcy1BadDgs/&#10;ILHX+NHpyHJspRn1hctdL9MkWUmnO+IFqwd8slh/HianoKnaY/3xvJZT37w+VO92Y/fVXqnbm/lx&#10;CyLiHP/C8IPP6FAy08lPZILoWa8yRo8KsvsUBAeyNFuCOP0eZFnI/x+U3wAAAP//AwBQSwECLQAU&#10;AAYACAAAACEAtoM4kv4AAADhAQAAEwAAAAAAAAAAAAAAAAAAAAAAW0NvbnRlbnRfVHlwZXNdLnht&#10;bFBLAQItABQABgAIAAAAIQA4/SH/1gAAAJQBAAALAAAAAAAAAAAAAAAAAC8BAABfcmVscy8ucmVs&#10;c1BLAQItABQABgAIAAAAIQAF7c85tAEAAL8DAAAOAAAAAAAAAAAAAAAAAC4CAABkcnMvZTJvRG9j&#10;LnhtbFBLAQItABQABgAIAAAAIQDAyawe3QAAAAkBAAAPAAAAAAAAAAAAAAAAAA4EAABkcnMvZG93&#10;bnJldi54bWxQSwUGAAAAAAQABADzAAAAG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CCF71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  <w:p w14:paraId="01CED6E1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39)</w:t>
            </w:r>
          </w:p>
        </w:tc>
      </w:tr>
      <w:tr w:rsidR="0096641D" w:rsidRPr="00086C03" w14:paraId="2D0A77BC" w14:textId="77777777" w:rsidTr="001A727B">
        <w:trPr>
          <w:trHeight w:val="353"/>
          <w:jc w:val="center"/>
        </w:trPr>
        <w:tc>
          <w:tcPr>
            <w:tcW w:w="4194" w:type="dxa"/>
          </w:tcPr>
          <w:p w14:paraId="288B50E8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AB99E5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693B8FD9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5F488F91" w14:textId="77777777" w:rsidTr="001A727B">
        <w:trPr>
          <w:trHeight w:val="684"/>
          <w:jc w:val="center"/>
        </w:trPr>
        <w:tc>
          <w:tcPr>
            <w:tcW w:w="4194" w:type="dxa"/>
            <w:tcBorders>
              <w:right w:val="single" w:sz="4" w:space="0" w:color="auto"/>
            </w:tcBorders>
          </w:tcPr>
          <w:p w14:paraId="05A04376" w14:textId="15BF2C69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9823B94" wp14:editId="1434A763">
                      <wp:simplePos x="0" y="0"/>
                      <wp:positionH relativeFrom="column">
                        <wp:posOffset>1040130</wp:posOffset>
                      </wp:positionH>
                      <wp:positionV relativeFrom="paragraph">
                        <wp:posOffset>201979</wp:posOffset>
                      </wp:positionV>
                      <wp:extent cx="1010590" cy="0"/>
                      <wp:effectExtent l="0" t="76200" r="18415" b="952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1059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9415B6" id="Straight Arrow Connector 10" o:spid="_x0000_s1026" type="#_x0000_t32" style="position:absolute;margin-left:81.9pt;margin-top:15.9pt;width:79.5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IBctQEAAL8DAAAOAAAAZHJzL2Uyb0RvYy54bWysU9uO0zAQfUfiHyy/0yQrgSBqug9d4AXB&#10;issHeJ1xYq1jW+OhTf6esdumCBBCaF8mvsyZOed4sr2dJycOgMkG38lmU0sBXofe+qGT376+e/Fa&#10;ikTK98oFD51cIMnb3fNn22Ns4SaMwfWAgov41B5jJ0ei2FZV0iNMKm1CBM+XJuCkiLc4VD2qI1ef&#10;XHVT16+qY8A+YtCQEp/enS7lrtQ3BjR9MiYBCddJ5kYlYokPOVa7rWoHVHG0+kxD/QeLSVnPTddS&#10;d4qU+I72t1KT1RhSMLTRYaqCMVZD0cBqmvoXNV9GFaFoYXNSXG1KT1dWfzzs/T2yDceY2hTvMauY&#10;DU75y/zEXMxaVrNgJqH5sGG+L9+wp/pyV12BERO9hzCJvOhkIlR2GGkfvOcnCdgUs9ThQyJuzcAL&#10;IHd1PkdS1r31vaAl8twQWuUHB/nBOD2nVFfGZUWLgxP8Mxhh+8yxtCnDBHuH4qB4DPrHZq3CmRli&#10;rHMrqP476JybYVAG7F+Ba3bpGDytwMn6gH/qSvOFqjnlX1SftGbZD6FfyvsVO3hKij/nic5j+PO+&#10;wK//3e4HAAAA//8DAFBLAwQUAAYACAAAACEA2XaX5N0AAAAJAQAADwAAAGRycy9kb3ducmV2Lnht&#10;bEyPQUvDQBCF74L/YZmCN7tpArWN2RQRPRaxKeJxm51kQ7OzIbtp4793xIOehjfzePO9Yje7Xlxw&#10;DJ0nBatlAgKp9qajVsGxer3fgAhRk9G9J1TwhQF25e1NoXPjr/SOl0NsBYdQyLUCG+OQSxlqi06H&#10;pR+Q+Nb40enIcmylGfWVw10v0yRZS6c74g9WD/hssT4fJqegqdpj/fmykVPfvD1UH3Zr99VeqbvF&#10;/PQIIuIc/8zwg8/oUDLTyU9kguhZrzNGjwqyFU82ZGm6BXH6XciykP8blN8AAAD//wMAUEsBAi0A&#10;FAAGAAgAAAAhALaDOJL+AAAA4QEAABMAAAAAAAAAAAAAAAAAAAAAAFtDb250ZW50X1R5cGVzXS54&#10;bWxQSwECLQAUAAYACAAAACEAOP0h/9YAAACUAQAACwAAAAAAAAAAAAAAAAAvAQAAX3JlbHMvLnJl&#10;bHNQSwECLQAUAAYACAAAACEADECAXLUBAAC/AwAADgAAAAAAAAAAAAAAAAAuAgAAZHJzL2Uyb0Rv&#10;Yy54bWxQSwECLQAUAAYACAAAACEA2XaX5N0AAAAJAQAADwAAAAAAAAAAAAAAAAAPBAAAZHJzL2Rv&#10;d25yZXYueG1sUEsFBgAAAAAEAAQA8wAAAB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C960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  <w:p w14:paraId="33625AF7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1)</w:t>
            </w:r>
          </w:p>
        </w:tc>
      </w:tr>
      <w:tr w:rsidR="0096641D" w:rsidRPr="00086C03" w14:paraId="079822C4" w14:textId="77777777" w:rsidTr="001A727B">
        <w:trPr>
          <w:trHeight w:val="353"/>
          <w:jc w:val="center"/>
        </w:trPr>
        <w:tc>
          <w:tcPr>
            <w:tcW w:w="4194" w:type="dxa"/>
            <w:tcBorders>
              <w:bottom w:val="single" w:sz="4" w:space="0" w:color="auto"/>
            </w:tcBorders>
          </w:tcPr>
          <w:p w14:paraId="7DB8A5B5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FBA1082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10181988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73FE41E4" w14:textId="77777777" w:rsidTr="001A727B">
        <w:trPr>
          <w:trHeight w:val="684"/>
          <w:jc w:val="center"/>
        </w:trPr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810E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Total for complete case analysis</w:t>
            </w:r>
          </w:p>
          <w:p w14:paraId="60B5FDB4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(n=755)</w:t>
            </w: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40D2D9E7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32B2E6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</w:p>
    <w:p w14:paraId="40061120" w14:textId="2A10FC89" w:rsidR="005D3BE5" w:rsidRPr="00086C03" w:rsidRDefault="00C838E2" w:rsidP="005D3BE5">
      <w:pPr>
        <w:tabs>
          <w:tab w:val="left" w:pos="1272"/>
        </w:tabs>
        <w:spacing w:before="120"/>
        <w:rPr>
          <w:rFonts w:ascii="Times New Roman" w:hAnsi="Times New Roman" w:cs="Times New Roman"/>
          <w:sz w:val="24"/>
          <w:szCs w:val="24"/>
        </w:rPr>
      </w:pPr>
      <w:r w:rsidRPr="00086C0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D3BE5" w:rsidRPr="00086C03">
        <w:rPr>
          <w:rFonts w:ascii="Times New Roman" w:hAnsi="Times New Roman" w:cs="Times New Roman"/>
          <w:sz w:val="24"/>
          <w:szCs w:val="24"/>
        </w:rPr>
        <w:t xml:space="preserve">Figure 1. Participant flow showing exclusions from the complete case analysis. </w:t>
      </w:r>
    </w:p>
    <w:p w14:paraId="43CBBDEF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  <w:sectPr w:rsidR="005D3BE5" w:rsidRPr="00086C03" w:rsidSect="00086C03"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ghtShading-Accent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1276"/>
        <w:gridCol w:w="565"/>
        <w:gridCol w:w="569"/>
        <w:gridCol w:w="587"/>
        <w:gridCol w:w="709"/>
        <w:gridCol w:w="1701"/>
        <w:gridCol w:w="1701"/>
        <w:gridCol w:w="1397"/>
        <w:gridCol w:w="1438"/>
        <w:gridCol w:w="3685"/>
      </w:tblGrid>
      <w:tr w:rsidR="0096641D" w:rsidRPr="00086C03" w14:paraId="5DAA5144" w14:textId="77777777" w:rsidTr="001A7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8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7A425456" w14:textId="10338E2D" w:rsidR="005D3BE5" w:rsidRPr="00086C03" w:rsidRDefault="00C838E2" w:rsidP="001A727B">
            <w:pPr>
              <w:rPr>
                <w:b w:val="0"/>
                <w:bCs w:val="0"/>
                <w:color w:val="auto"/>
              </w:rPr>
            </w:pPr>
            <w:bookmarkStart w:id="0" w:name="_Hlk100154125"/>
            <w:r w:rsidRPr="00086C03">
              <w:rPr>
                <w:b w:val="0"/>
                <w:bCs w:val="0"/>
                <w:color w:val="auto"/>
              </w:rPr>
              <w:lastRenderedPageBreak/>
              <w:t>Supplementary</w:t>
            </w:r>
            <w:r w:rsidRPr="00086C03">
              <w:rPr>
                <w:color w:val="auto"/>
              </w:rPr>
              <w:t xml:space="preserve"> </w:t>
            </w:r>
            <w:r w:rsidR="005D3BE5" w:rsidRPr="00086C03">
              <w:rPr>
                <w:b w:val="0"/>
                <w:bCs w:val="0"/>
                <w:color w:val="auto"/>
              </w:rPr>
              <w:t xml:space="preserve">Table 1. Participant characteristics, non-invasive and invasive BP measurements </w:t>
            </w:r>
          </w:p>
        </w:tc>
      </w:tr>
      <w:tr w:rsidR="0096641D" w:rsidRPr="00086C03" w14:paraId="24DA038C" w14:textId="77777777" w:rsidTr="001A727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C7870" w14:textId="77777777" w:rsidR="005D3BE5" w:rsidRPr="00086C03" w:rsidRDefault="005D3BE5" w:rsidP="001A727B">
            <w:pPr>
              <w:jc w:val="center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Stud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55F9E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n*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1FEB4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Age</w:t>
            </w:r>
          </w:p>
          <w:p w14:paraId="58A4EBBF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(years)†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4EC9B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Male</w:t>
            </w:r>
          </w:p>
          <w:p w14:paraId="5425D791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BA6AC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Brachial cuff method, device na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5FBE4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Catheter types, intra-arterial measurement metho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D006B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Amplification measurement metho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5D141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Cuff BP measurement protoco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986ED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Study exclusion criteria</w:t>
            </w:r>
          </w:p>
        </w:tc>
      </w:tr>
      <w:tr w:rsidR="0096641D" w:rsidRPr="00086C03" w14:paraId="1AB3B860" w14:textId="77777777" w:rsidTr="001A7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AC6D658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 xml:space="preserve">Cheng et al, 2010 </w:t>
            </w:r>
            <w:r w:rsidRPr="00086C03">
              <w:rPr>
                <w:color w:val="auto"/>
              </w:rPr>
              <w:fldChar w:fldCharType="begin">
                <w:fldData xml:space="preserve">PEVuZE5vdGU+PENpdGU+PEF1dGhvcj5DaGVuZzwvQXV0aG9yPjxZZWFyPjIwMTA8L1llYXI+PFJl
Y051bT4yNTg8L1JlY051bT48RGlzcGxheVRleHQ+WzExXTwvRGlzcGxheVRleHQ+PHJlY29yZD48
cmVjLW51bWJlcj4yNTg8L3JlYy1udW1iZXI+PGZvcmVpZ24ta2V5cz48a2V5IGFwcD0iRU4iIGRi
LWlkPSI1MnJ6ZjA5OTZ6MDlhOWVwOTJ1dnp3MjJmdzV3cHJzZTJwenciIHRpbWVzdGFtcD0iMTY0
OTEzODI3NCI+MjU4PC9rZXk+PC9mb3JlaWduLWtleXM+PHJlZi10eXBlIG5hbWU9IkpvdXJuYWwg
QXJ0aWNsZSI+MTc8L3JlZi10eXBlPjxjb250cmlidXRvcnM+PGF1dGhvcnM+PGF1dGhvcj5DaGVu
ZywgSC4gTS48L2F1dGhvcj48YXV0aG9yPldhbmcsIEsuIEwuPC9hdXRob3I+PGF1dGhvcj5DaGVu
LCBZLiBILjwvYXV0aG9yPjxhdXRob3I+TGluLCBTLiBKLjwvYXV0aG9yPjxhdXRob3I+Q2hlbiwg
TC4gQy48L2F1dGhvcj48YXV0aG9yPlN1bmcsIFMuIEguPC9hdXRob3I+PGF1dGhvcj5EaW5nLCBQ
LiBZLjwvYXV0aG9yPjxhdXRob3I+WXUsIFcuIEMuPC9hdXRob3I+PGF1dGhvcj5DaGVuLCBKLiBX
LjwvYXV0aG9yPjxhdXRob3I+Q2hlbiwgQy4gSC48L2F1dGhvcj48L2F1dGhvcnM+PC9jb250cmli
dXRvcnM+PGF1dGgtYWRkcmVzcz5EZXBhcnRtZW50IG9mIE1lZGljYWwgUmVzZWFyY2ggYW5kIEVk
dWNhdGlvbiwgVGFpcGVpIFZldGVyYW5zIEdlbmVyYWwgSG9zcGl0YWwsIFRhaXBlaSwgVGFpd2Fu
LjwvYXV0aC1hZGRyZXNzPjx0aXRsZXM+PHRpdGxlPkVzdGltYXRpb24gb2YgY2VudHJhbCBzeXN0
b2xpYyBibG9vZCBwcmVzc3VyZSB1c2luZyBhbiBvc2NpbGxvbWV0cmljIGJsb29kIHByZXNzdXJl
IG1vbml0b3I8L3RpdGxlPjxzZWNvbmRhcnktdGl0bGU+SHlwZXJ0ZW5zIFJlczwvc2Vjb25kYXJ5
LXRpdGxlPjwvdGl0bGVzPjxwZXJpb2RpY2FsPjxmdWxsLXRpdGxlPkh5cGVydGVucyBSZXM8L2Z1
bGwtdGl0bGU+PGFiYnItMT5IeXBlcnRlbnNpb24gcmVzZWFyY2ggOiBvZmZpY2lhbCBqb3VybmFs
IG9mIHRoZSBKYXBhbmVzZSBTb2NpZXR5IG9mIEh5cGVydGVuc2lvbjwvYWJici0xPjwvcGVyaW9k
aWNhbD48cGFnZXM+NTkyLTk8L3BhZ2VzPjx2b2x1bWU+MzM8L3ZvbHVtZT48bnVtYmVyPjY8L251
bWJlcj48ZWRpdGlvbj4yMDEwMDMyNjwvZWRpdGlvbj48a2V5d29yZHM+PGtleXdvcmQ+QWdlZDwv
a2V5d29yZD48a2V5d29yZD5Bb3J0YS9kcnVnIGVmZmVjdHMvKnBoeXNpb2xvZ3k8L2tleXdvcmQ+
PGtleXdvcmQ+KkJsb29kIFByZXNzdXJlPC9rZXl3b3JkPjxrZXl3b3JkPkJsb29kIFByZXNzdXJl
IERldGVybWluYXRpb24vaW5zdHJ1bWVudGF0aW9uLyptZXRob2RzPC9rZXl3b3JkPjxrZXl3b3Jk
PkJyYWNoaWFsIEFydGVyeS9kcnVnIGVmZmVjdHMvKnBoeXNpb2xvZ3k8L2tleXdvcmQ+PGtleXdv
cmQ+Q2FyZGlhYyBDYXRoZXRlcml6YXRpb24vZHJ1ZyBlZmZlY3RzPC9rZXl3b3JkPjxrZXl3b3Jk
PkZlbWFsZTwva2V5d29yZD48a2V5d29yZD5IZWFydCBSYXRlL2RydWcgZWZmZWN0czwva2V5d29y
ZD48a2V5d29yZD5IdW1hbnM8L2tleXdvcmQ+PGtleXdvcmQ+TWFsZTwva2V5d29yZD48a2V5d29y
ZD5NaWRkbGUgQWdlZDwva2V5d29yZD48a2V5d29yZD5OaXRyb2dseWNlcmluL2FkbWluaXN0cmF0
aW9uICZhbXA7IGRvc2FnZTwva2V5d29yZD48a2V5d29yZD5TeXN0b2xlL3BoeXNpb2xvZ3k8L2tl
eXdvcmQ+PC9rZXl3b3Jkcz48ZGF0ZXM+PHllYXI+MjAxMDwveWVhcj48cHViLWRhdGVzPjxkYXRl
Pkp1bjwvZGF0ZT48L3B1Yi1kYXRlcz48L2RhdGVzPjxpc2JuPjA5MTYtOTYzNjwvaXNibj48YWNj
ZXNzaW9uLW51bT4yMDMzOTM3MzwvYWNjZXNzaW9uLW51bT48dXJscz48cmVsYXRlZC11cmxzPjx1
cmw+aHR0cHM6Ly93d3cubmF0dXJlLmNvbS9hcnRpY2xlcy9ocjIwMTAzNy5wZGY8L3VybD48L3Jl
bGF0ZWQtdXJscz48L3VybHM+PGVsZWN0cm9uaWMtcmVzb3VyY2UtbnVtPjEwLjEwMzgvaHIuMjAx
MC4zNzwvZWxlY3Ryb25pYy1yZXNvdXJjZS1udW0+PHJlbW90ZS1kYXRhYmFzZS1wcm92aWRlcj5O
TE08L3JlbW90ZS1kYXRhYmFzZS1wcm92aWRlcj48bGFuZ3VhZ2U+ZW5nPC9sYW5ndWFnZT48L3Jl
Y29yZD48L0NpdGU+PC9FbmROb3RlPgB=
</w:fldData>
              </w:fldChar>
            </w:r>
            <w:r w:rsidRPr="00086C03">
              <w:rPr>
                <w:b w:val="0"/>
                <w:bCs w:val="0"/>
                <w:color w:val="auto"/>
              </w:rPr>
              <w:instrText xml:space="preserve"> ADDIN EN.CITE </w:instrText>
            </w:r>
            <w:r w:rsidRPr="00086C03">
              <w:rPr>
                <w:color w:val="auto"/>
              </w:rPr>
              <w:fldChar w:fldCharType="begin">
                <w:fldData xml:space="preserve">PEVuZE5vdGU+PENpdGU+PEF1dGhvcj5DaGVuZzwvQXV0aG9yPjxZZWFyPjIwMTA8L1llYXI+PFJl
Y051bT4yNTg8L1JlY051bT48RGlzcGxheVRleHQ+WzExXTwvRGlzcGxheVRleHQ+PHJlY29yZD48
cmVjLW51bWJlcj4yNTg8L3JlYy1udW1iZXI+PGZvcmVpZ24ta2V5cz48a2V5IGFwcD0iRU4iIGRi
LWlkPSI1MnJ6ZjA5OTZ6MDlhOWVwOTJ1dnp3MjJmdzV3cHJzZTJwenciIHRpbWVzdGFtcD0iMTY0
OTEzODI3NCI+MjU4PC9rZXk+PC9mb3JlaWduLWtleXM+PHJlZi10eXBlIG5hbWU9IkpvdXJuYWwg
QXJ0aWNsZSI+MTc8L3JlZi10eXBlPjxjb250cmlidXRvcnM+PGF1dGhvcnM+PGF1dGhvcj5DaGVu
ZywgSC4gTS48L2F1dGhvcj48YXV0aG9yPldhbmcsIEsuIEwuPC9hdXRob3I+PGF1dGhvcj5DaGVu
LCBZLiBILjwvYXV0aG9yPjxhdXRob3I+TGluLCBTLiBKLjwvYXV0aG9yPjxhdXRob3I+Q2hlbiwg
TC4gQy48L2F1dGhvcj48YXV0aG9yPlN1bmcsIFMuIEguPC9hdXRob3I+PGF1dGhvcj5EaW5nLCBQ
LiBZLjwvYXV0aG9yPjxhdXRob3I+WXUsIFcuIEMuPC9hdXRob3I+PGF1dGhvcj5DaGVuLCBKLiBX
LjwvYXV0aG9yPjxhdXRob3I+Q2hlbiwgQy4gSC48L2F1dGhvcj48L2F1dGhvcnM+PC9jb250cmli
dXRvcnM+PGF1dGgtYWRkcmVzcz5EZXBhcnRtZW50IG9mIE1lZGljYWwgUmVzZWFyY2ggYW5kIEVk
dWNhdGlvbiwgVGFpcGVpIFZldGVyYW5zIEdlbmVyYWwgSG9zcGl0YWwsIFRhaXBlaSwgVGFpd2Fu
LjwvYXV0aC1hZGRyZXNzPjx0aXRsZXM+PHRpdGxlPkVzdGltYXRpb24gb2YgY2VudHJhbCBzeXN0
b2xpYyBibG9vZCBwcmVzc3VyZSB1c2luZyBhbiBvc2NpbGxvbWV0cmljIGJsb29kIHByZXNzdXJl
IG1vbml0b3I8L3RpdGxlPjxzZWNvbmRhcnktdGl0bGU+SHlwZXJ0ZW5zIFJlczwvc2Vjb25kYXJ5
LXRpdGxlPjwvdGl0bGVzPjxwZXJpb2RpY2FsPjxmdWxsLXRpdGxlPkh5cGVydGVucyBSZXM8L2Z1
bGwtdGl0bGU+PGFiYnItMT5IeXBlcnRlbnNpb24gcmVzZWFyY2ggOiBvZmZpY2lhbCBqb3VybmFs
IG9mIHRoZSBKYXBhbmVzZSBTb2NpZXR5IG9mIEh5cGVydGVuc2lvbjwvYWJici0xPjwvcGVyaW9k
aWNhbD48cGFnZXM+NTkyLTk8L3BhZ2VzPjx2b2x1bWU+MzM8L3ZvbHVtZT48bnVtYmVyPjY8L251
bWJlcj48ZWRpdGlvbj4yMDEwMDMyNjwvZWRpdGlvbj48a2V5d29yZHM+PGtleXdvcmQ+QWdlZDwv
a2V5d29yZD48a2V5d29yZD5Bb3J0YS9kcnVnIGVmZmVjdHMvKnBoeXNpb2xvZ3k8L2tleXdvcmQ+
PGtleXdvcmQ+KkJsb29kIFByZXNzdXJlPC9rZXl3b3JkPjxrZXl3b3JkPkJsb29kIFByZXNzdXJl
IERldGVybWluYXRpb24vaW5zdHJ1bWVudGF0aW9uLyptZXRob2RzPC9rZXl3b3JkPjxrZXl3b3Jk
PkJyYWNoaWFsIEFydGVyeS9kcnVnIGVmZmVjdHMvKnBoeXNpb2xvZ3k8L2tleXdvcmQ+PGtleXdv
cmQ+Q2FyZGlhYyBDYXRoZXRlcml6YXRpb24vZHJ1ZyBlZmZlY3RzPC9rZXl3b3JkPjxrZXl3b3Jk
PkZlbWFsZTwva2V5d29yZD48a2V5d29yZD5IZWFydCBSYXRlL2RydWcgZWZmZWN0czwva2V5d29y
ZD48a2V5d29yZD5IdW1hbnM8L2tleXdvcmQ+PGtleXdvcmQ+TWFsZTwva2V5d29yZD48a2V5d29y
ZD5NaWRkbGUgQWdlZDwva2V5d29yZD48a2V5d29yZD5OaXRyb2dseWNlcmluL2FkbWluaXN0cmF0
aW9uICZhbXA7IGRvc2FnZTwva2V5d29yZD48a2V5d29yZD5TeXN0b2xlL3BoeXNpb2xvZ3k8L2tl
eXdvcmQ+PC9rZXl3b3Jkcz48ZGF0ZXM+PHllYXI+MjAxMDwveWVhcj48cHViLWRhdGVzPjxkYXRl
Pkp1bjwvZGF0ZT48L3B1Yi1kYXRlcz48L2RhdGVzPjxpc2JuPjA5MTYtOTYzNjwvaXNibj48YWNj
ZXNzaW9uLW51bT4yMDMzOTM3MzwvYWNjZXNzaW9uLW51bT48dXJscz48cmVsYXRlZC11cmxzPjx1
cmw+aHR0cHM6Ly93d3cubmF0dXJlLmNvbS9hcnRpY2xlcy9ocjIwMTAzNy5wZGY8L3VybD48L3Jl
bGF0ZWQtdXJscz48L3VybHM+PGVsZWN0cm9uaWMtcmVzb3VyY2UtbnVtPjEwLjEwMzgvaHIuMjAx
MC4zNzwvZWxlY3Ryb25pYy1yZXNvdXJjZS1udW0+PHJlbW90ZS1kYXRhYmFzZS1wcm92aWRlcj5O
TE08L3JlbW90ZS1kYXRhYmFzZS1wcm92aWRlcj48bGFuZ3VhZ2U+ZW5nPC9sYW5ndWFnZT48L3Jl
Y29yZD48L0NpdGU+PC9FbmROb3RlPgB=
</w:fldData>
              </w:fldChar>
            </w:r>
            <w:r w:rsidRPr="00086C03">
              <w:rPr>
                <w:b w:val="0"/>
                <w:bCs w:val="0"/>
                <w:color w:val="auto"/>
              </w:rPr>
              <w:instrText xml:space="preserve"> ADDIN EN.CITE.DATA </w:instrText>
            </w:r>
            <w:r w:rsidRPr="00086C03">
              <w:rPr>
                <w:color w:val="auto"/>
              </w:rPr>
            </w:r>
            <w:r w:rsidRPr="00086C03">
              <w:rPr>
                <w:color w:val="auto"/>
              </w:rPr>
              <w:fldChar w:fldCharType="end"/>
            </w:r>
            <w:r w:rsidRPr="00086C03">
              <w:rPr>
                <w:color w:val="auto"/>
              </w:rPr>
            </w:r>
            <w:r w:rsidRPr="00086C03">
              <w:rPr>
                <w:color w:val="auto"/>
              </w:rPr>
              <w:fldChar w:fldCharType="separate"/>
            </w:r>
            <w:r w:rsidRPr="00086C03">
              <w:rPr>
                <w:b w:val="0"/>
                <w:bCs w:val="0"/>
                <w:noProof/>
                <w:color w:val="auto"/>
              </w:rPr>
              <w:t>[11]</w:t>
            </w:r>
            <w:r w:rsidRPr="00086C03">
              <w:rPr>
                <w:color w:val="auto"/>
              </w:rPr>
              <w:fldChar w:fldCharType="end"/>
            </w:r>
          </w:p>
          <w:p w14:paraId="1919C88F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</w:tcPr>
          <w:p w14:paraId="0D2FE095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115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</w:tcPr>
          <w:p w14:paraId="00C76450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63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</w:tcPr>
          <w:p w14:paraId="7C5FFCAB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±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96D2164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73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AA69C52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Oscillometric, Omron VP-2000 devi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4C7C8F6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 xml:space="preserve">Micromanometer tip 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14:paraId="1F7550AC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Catheter pulled back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</w:tcPr>
          <w:p w14:paraId="72A49F03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Simultaneous</w:t>
            </w:r>
            <w:r w:rsidRPr="00086C03" w:rsidDel="006222E8">
              <w:rPr>
                <w:b w:val="0"/>
                <w:bCs w:val="0"/>
                <w:color w:val="auto"/>
              </w:rPr>
              <w:t xml:space="preserve"> </w:t>
            </w:r>
            <w:r w:rsidRPr="00086C03">
              <w:rPr>
                <w:b w:val="0"/>
                <w:bCs w:val="0"/>
                <w:color w:val="auto"/>
              </w:rPr>
              <w:t>with both invasive aortic and brachial BP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30752FB3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Acute coronary syndrome, peripheral arterial disease, abnormal sinus rhythm and &gt;3mmHg pressure difference between left and right arms</w:t>
            </w:r>
          </w:p>
        </w:tc>
      </w:tr>
      <w:tr w:rsidR="0096641D" w:rsidRPr="00086C03" w14:paraId="24E14AA9" w14:textId="77777777" w:rsidTr="001A727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BB50640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 xml:space="preserve">Lin et al, 2012 </w:t>
            </w:r>
            <w:r w:rsidRPr="00086C03">
              <w:rPr>
                <w:color w:val="auto"/>
              </w:rPr>
              <w:fldChar w:fldCharType="begin"/>
            </w:r>
            <w:r w:rsidRPr="00086C03">
              <w:rPr>
                <w:b w:val="0"/>
                <w:bCs w:val="0"/>
                <w:color w:val="auto"/>
              </w:rPr>
              <w:instrText xml:space="preserve"> ADDIN EN.CITE &lt;EndNote&gt;&lt;Cite&gt;&lt;Author&gt;Lin&lt;/Author&gt;&lt;Year&gt;2012&lt;/Year&gt;&lt;RecNum&gt;264&lt;/RecNum&gt;&lt;DisplayText&gt;[14]&lt;/DisplayText&gt;&lt;record&gt;&lt;rec-number&gt;264&lt;/rec-number&gt;&lt;foreign-keys&gt;&lt;key app="EN" db-id="52rzf0996z09a9ep92uvzw22fw5wprse2pzw" timestamp="1649652407"&gt;264&lt;/key&gt;&lt;/foreign-keys&gt;&lt;ref-type name="Journal Article"&gt;17&lt;/ref-type&gt;&lt;contributors&gt;&lt;authors&gt;&lt;author&gt;Lin, M. M.&lt;/author&gt;&lt;author&gt;Cheng, H. M.&lt;/author&gt;&lt;author&gt;Sung, S. H.&lt;/author&gt;&lt;author&gt;Liao, C. F.&lt;/author&gt;&lt;author&gt;Chen, Y. H.&lt;/author&gt;&lt;author&gt;Huang, P. H.&lt;/author&gt;&lt;author&gt;Chen, C. H.&lt;/author&gt;&lt;/authors&gt;&lt;/contributors&gt;&lt;auth-address&gt;Department of Medicine, Taipei Veterans General Hospital, Taipei, Taiwan.&lt;/auth-address&gt;&lt;titles&gt;&lt;title&gt;Estimation of central aortic systolic pressure from the second systolic peak of the peripheral upper limb pulse depends on central aortic pressure waveform morphology&lt;/title&gt;&lt;secondary-title&gt;J Hypertens&lt;/secondary-title&gt;&lt;/titles&gt;&lt;periodical&gt;&lt;full-title&gt;J Hypertens&lt;/full-title&gt;&lt;abbr-1&gt;Journal of hypertension&lt;/abbr-1&gt;&lt;/periodical&gt;&lt;pages&gt;581-6&lt;/pages&gt;&lt;volume&gt;30&lt;/volume&gt;&lt;number&gt;3&lt;/number&gt;&lt;keywords&gt;&lt;keyword&gt;Adult&lt;/keyword&gt;&lt;keyword&gt;Aged&lt;/keyword&gt;&lt;keyword&gt;Aged, 80 and over&lt;/keyword&gt;&lt;keyword&gt;Aorta/*physiology&lt;/keyword&gt;&lt;keyword&gt;*Blood Pressure&lt;/keyword&gt;&lt;keyword&gt;Female&lt;/keyword&gt;&lt;keyword&gt;Humans&lt;/keyword&gt;&lt;keyword&gt;Male&lt;/keyword&gt;&lt;keyword&gt;Middle Aged&lt;/keyword&gt;&lt;keyword&gt;Systole&lt;/keyword&gt;&lt;keyword&gt;Upper Extremity/blood supply&lt;/keyword&gt;&lt;/keywords&gt;&lt;dates&gt;&lt;year&gt;2012&lt;/year&gt;&lt;pub-dates&gt;&lt;date&gt;Mar&lt;/date&gt;&lt;/pub-dates&gt;&lt;/dates&gt;&lt;isbn&gt;0263-6352&lt;/isbn&gt;&lt;accession-num&gt;22245988&lt;/accession-num&gt;&lt;urls&gt;&lt;/urls&gt;&lt;electronic-resource-num&gt;10.1097/HJH.0b013e3283501354&lt;/electronic-resource-num&gt;&lt;remote-database-provider&gt;NLM&lt;/remote-database-provider&gt;&lt;language&gt;eng&lt;/language&gt;&lt;/record&gt;&lt;/Cite&gt;&lt;/EndNote&gt;</w:instrText>
            </w:r>
            <w:r w:rsidRPr="00086C03">
              <w:rPr>
                <w:color w:val="auto"/>
              </w:rPr>
              <w:fldChar w:fldCharType="separate"/>
            </w:r>
            <w:r w:rsidRPr="00086C03">
              <w:rPr>
                <w:b w:val="0"/>
                <w:bCs w:val="0"/>
                <w:noProof/>
                <w:color w:val="auto"/>
              </w:rPr>
              <w:t>[14]</w:t>
            </w:r>
            <w:r w:rsidRPr="00086C03">
              <w:rPr>
                <w:color w:val="auto"/>
              </w:rPr>
              <w:fldChar w:fldCharType="end"/>
            </w:r>
          </w:p>
        </w:tc>
        <w:tc>
          <w:tcPr>
            <w:tcW w:w="565" w:type="dxa"/>
            <w:shd w:val="clear" w:color="auto" w:fill="auto"/>
          </w:tcPr>
          <w:p w14:paraId="6ABDBB1C" w14:textId="77777777" w:rsidR="005D3BE5" w:rsidRPr="00086C03" w:rsidRDefault="005D3BE5" w:rsidP="001A727B">
            <w:pPr>
              <w:tabs>
                <w:tab w:val="left" w:pos="160"/>
              </w:tabs>
              <w:ind w:left="12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  <w:lang w:val="en-US"/>
              </w:rPr>
              <w:t>77</w:t>
            </w:r>
          </w:p>
        </w:tc>
        <w:tc>
          <w:tcPr>
            <w:tcW w:w="569" w:type="dxa"/>
            <w:shd w:val="clear" w:color="auto" w:fill="auto"/>
          </w:tcPr>
          <w:p w14:paraId="0BC016BD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>65</w:t>
            </w:r>
          </w:p>
        </w:tc>
        <w:tc>
          <w:tcPr>
            <w:tcW w:w="587" w:type="dxa"/>
            <w:shd w:val="clear" w:color="auto" w:fill="auto"/>
          </w:tcPr>
          <w:p w14:paraId="633503E9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±13</w:t>
            </w:r>
          </w:p>
        </w:tc>
        <w:tc>
          <w:tcPr>
            <w:tcW w:w="709" w:type="dxa"/>
            <w:shd w:val="clear" w:color="auto" w:fill="auto"/>
          </w:tcPr>
          <w:p w14:paraId="03E3E4C7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  <w:lang w:val="en-US"/>
              </w:rPr>
              <w:t>79.2</w:t>
            </w:r>
          </w:p>
        </w:tc>
        <w:tc>
          <w:tcPr>
            <w:tcW w:w="1701" w:type="dxa"/>
            <w:shd w:val="clear" w:color="auto" w:fill="auto"/>
          </w:tcPr>
          <w:p w14:paraId="58CC65AE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 xml:space="preserve">Oscillometric, </w:t>
            </w:r>
            <w:proofErr w:type="spellStart"/>
            <w:r w:rsidRPr="00086C03">
              <w:rPr>
                <w:rStyle w:val="cf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crolife</w:t>
            </w:r>
            <w:proofErr w:type="spellEnd"/>
            <w:r w:rsidRPr="00086C03">
              <w:rPr>
                <w:rStyle w:val="cf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086C03">
              <w:rPr>
                <w:rStyle w:val="cf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atchBP</w:t>
            </w:r>
            <w:proofErr w:type="spellEnd"/>
            <w:r w:rsidRPr="00086C03">
              <w:rPr>
                <w:rStyle w:val="cf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3465B7AD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>Micromanometer tip</w:t>
            </w:r>
          </w:p>
        </w:tc>
        <w:tc>
          <w:tcPr>
            <w:tcW w:w="1397" w:type="dxa"/>
            <w:shd w:val="clear" w:color="auto" w:fill="auto"/>
          </w:tcPr>
          <w:p w14:paraId="3D443E2A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Simultaneous</w:t>
            </w:r>
          </w:p>
        </w:tc>
        <w:tc>
          <w:tcPr>
            <w:tcW w:w="1438" w:type="dxa"/>
            <w:shd w:val="clear" w:color="auto" w:fill="auto"/>
          </w:tcPr>
          <w:p w14:paraId="7E11B4AF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>Simultaneous with both invasive aortic and brachial BP</w:t>
            </w:r>
          </w:p>
        </w:tc>
        <w:tc>
          <w:tcPr>
            <w:tcW w:w="3685" w:type="dxa"/>
            <w:shd w:val="clear" w:color="auto" w:fill="auto"/>
          </w:tcPr>
          <w:p w14:paraId="084D9F34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 xml:space="preserve">Acute coronary syndrome, peripheral arterial disease, abnormal sinus rhythm, or </w:t>
            </w:r>
            <w:r w:rsidRPr="00086C03">
              <w:rPr>
                <w:rFonts w:eastAsia="Times New Roman"/>
                <w:b w:val="0"/>
                <w:bCs w:val="0"/>
                <w:color w:val="auto"/>
              </w:rPr>
              <w:t xml:space="preserve">left/right arm BP difference </w:t>
            </w:r>
            <w:r w:rsidRPr="00086C03">
              <w:rPr>
                <w:b w:val="0"/>
                <w:bCs w:val="0"/>
                <w:color w:val="auto"/>
              </w:rPr>
              <w:t xml:space="preserve">&gt;3mmHg pressure </w:t>
            </w:r>
          </w:p>
        </w:tc>
      </w:tr>
      <w:tr w:rsidR="0096641D" w:rsidRPr="00086C03" w14:paraId="3B4C22F0" w14:textId="77777777" w:rsidTr="001A7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1F9F4C8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 xml:space="preserve">Ding et al, 2013 </w:t>
            </w:r>
            <w:r w:rsidRPr="00086C03">
              <w:rPr>
                <w:color w:val="auto"/>
              </w:rPr>
              <w:fldChar w:fldCharType="begin"/>
            </w:r>
            <w:r w:rsidRPr="00086C03">
              <w:rPr>
                <w:b w:val="0"/>
                <w:bCs w:val="0"/>
                <w:color w:val="auto"/>
              </w:rPr>
              <w:instrText xml:space="preserve"> ADDIN EN.CITE &lt;EndNote&gt;&lt;Cite&gt;&lt;Author&gt;Ding&lt;/Author&gt;&lt;Year&gt;2013&lt;/Year&gt;&lt;RecNum&gt;146&lt;/RecNum&gt;&lt;DisplayText&gt;[12]&lt;/DisplayText&gt;&lt;record&gt;&lt;rec-number&gt;146&lt;/rec-number&gt;&lt;foreign-keys&gt;&lt;key app="EN" db-id="52rzf0996z09a9ep92uvzw22fw5wprse2pzw" timestamp="1628566840"&gt;146&lt;/key&gt;&lt;/foreign-keys&gt;&lt;ref-type name="Journal Article"&gt;17&lt;/ref-type&gt;&lt;contributors&gt;&lt;authors&gt;&lt;author&gt;Ding, Feng-Hua&lt;/author&gt;&lt;author&gt;Li, Yan&lt;/author&gt;&lt;author&gt;Zhang, Rui-Yan&lt;/author&gt;&lt;author&gt;Zhang, Qi&lt;/author&gt;&lt;author&gt;Wang, Ji-Guang&lt;/author&gt;&lt;/authors&gt;&lt;/contributors&gt;&lt;titles&gt;&lt;title&gt;Comparison of the SphygmoCor and Omron devices in the estimation of pressure amplification against the invasive catheter measurement&lt;/title&gt;&lt;secondary-title&gt;J Hypertens&lt;/secondary-title&gt;&lt;/titles&gt;&lt;periodical&gt;&lt;full-title&gt;J Hypertens&lt;/full-title&gt;&lt;abbr-1&gt;Journal of hypertension&lt;/abbr-1&gt;&lt;/periodical&gt;&lt;pages&gt;86-93&lt;/pages&gt;&lt;volume&gt;31&lt;/volume&gt;&lt;number&gt;1&lt;/number&gt;&lt;keywords&gt;&lt;keyword&gt;applanation tonometry&lt;/keyword&gt;&lt;keyword&gt;catheterization&lt;/keyword&gt;&lt;keyword&gt;central aortic blood pressure&lt;/keyword&gt;&lt;keyword&gt;pressure amplification&lt;/keyword&gt;&lt;/keywords&gt;&lt;dates&gt;&lt;year&gt;2013&lt;/year&gt;&lt;/dates&gt;&lt;isbn&gt;0263-6352&lt;/isbn&gt;&lt;accession-num&gt;00004872-201301000-00015&lt;/accession-num&gt;&lt;urls&gt;&lt;related-urls&gt;&lt;url&gt;https://journals.lww.com/jhypertension/Fulltext/2013/01000/Comparison_of_the_SphygmoCor_and_Omron_devices_in.15.aspx&lt;/url&gt;&lt;/related-urls&gt;&lt;/urls&gt;&lt;electronic-resource-num&gt;10.1097/HJH.0b013e32835a8eca&lt;/electronic-resource-num&gt;&lt;/record&gt;&lt;/Cite&gt;&lt;/EndNote&gt;</w:instrText>
            </w:r>
            <w:r w:rsidRPr="00086C03">
              <w:rPr>
                <w:color w:val="auto"/>
              </w:rPr>
              <w:fldChar w:fldCharType="separate"/>
            </w:r>
            <w:r w:rsidRPr="00086C03">
              <w:rPr>
                <w:b w:val="0"/>
                <w:bCs w:val="0"/>
                <w:noProof/>
                <w:color w:val="auto"/>
              </w:rPr>
              <w:t>[12]</w:t>
            </w:r>
            <w:r w:rsidRPr="00086C03">
              <w:rPr>
                <w:color w:val="auto"/>
              </w:rPr>
              <w:fldChar w:fldCharType="end"/>
            </w:r>
          </w:p>
          <w:p w14:paraId="1D309020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</w:p>
        </w:tc>
        <w:tc>
          <w:tcPr>
            <w:tcW w:w="565" w:type="dxa"/>
            <w:shd w:val="clear" w:color="auto" w:fill="auto"/>
          </w:tcPr>
          <w:p w14:paraId="6B15CBA7" w14:textId="77777777" w:rsidR="005D3BE5" w:rsidRPr="00086C03" w:rsidRDefault="005D3BE5" w:rsidP="001A727B">
            <w:pPr>
              <w:tabs>
                <w:tab w:val="left" w:pos="160"/>
              </w:tabs>
              <w:ind w:left="12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  <w:lang w:val="en-US"/>
              </w:rPr>
              <w:t>33</w:t>
            </w:r>
          </w:p>
        </w:tc>
        <w:tc>
          <w:tcPr>
            <w:tcW w:w="569" w:type="dxa"/>
            <w:shd w:val="clear" w:color="auto" w:fill="auto"/>
          </w:tcPr>
          <w:p w14:paraId="3E32B011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>60</w:t>
            </w:r>
          </w:p>
        </w:tc>
        <w:tc>
          <w:tcPr>
            <w:tcW w:w="587" w:type="dxa"/>
            <w:shd w:val="clear" w:color="auto" w:fill="auto"/>
          </w:tcPr>
          <w:p w14:paraId="39995351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±9</w:t>
            </w:r>
          </w:p>
        </w:tc>
        <w:tc>
          <w:tcPr>
            <w:tcW w:w="709" w:type="dxa"/>
            <w:shd w:val="clear" w:color="auto" w:fill="auto"/>
          </w:tcPr>
          <w:p w14:paraId="4A1E2DC8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  <w:lang w:val="en-US"/>
              </w:rPr>
              <w:t>63.6</w:t>
            </w:r>
          </w:p>
        </w:tc>
        <w:tc>
          <w:tcPr>
            <w:tcW w:w="1701" w:type="dxa"/>
            <w:shd w:val="clear" w:color="auto" w:fill="auto"/>
          </w:tcPr>
          <w:p w14:paraId="02CF25F4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 xml:space="preserve">Oscillometric, </w:t>
            </w:r>
            <w:r w:rsidRPr="00086C03">
              <w:rPr>
                <w:rStyle w:val="cf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EM9000AI</w:t>
            </w:r>
            <w:r w:rsidRPr="00086C03" w:rsidDel="000F2853">
              <w:rPr>
                <w:b w:val="0"/>
                <w:bCs w:val="0"/>
                <w:color w:val="auto"/>
              </w:rPr>
              <w:t xml:space="preserve"> </w:t>
            </w:r>
            <w:r w:rsidRPr="00086C03">
              <w:rPr>
                <w:b w:val="0"/>
                <w:bCs w:val="0"/>
                <w:color w:val="auto"/>
              </w:rPr>
              <w:t>Omron</w:t>
            </w:r>
          </w:p>
        </w:tc>
        <w:tc>
          <w:tcPr>
            <w:tcW w:w="1701" w:type="dxa"/>
            <w:shd w:val="clear" w:color="auto" w:fill="auto"/>
          </w:tcPr>
          <w:p w14:paraId="5FEFC261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>Fluid-filled</w:t>
            </w:r>
          </w:p>
        </w:tc>
        <w:tc>
          <w:tcPr>
            <w:tcW w:w="1397" w:type="dxa"/>
            <w:shd w:val="clear" w:color="auto" w:fill="auto"/>
          </w:tcPr>
          <w:p w14:paraId="0C00DAAF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Catheter pulled back</w:t>
            </w:r>
          </w:p>
        </w:tc>
        <w:tc>
          <w:tcPr>
            <w:tcW w:w="1438" w:type="dxa"/>
            <w:shd w:val="clear" w:color="auto" w:fill="auto"/>
          </w:tcPr>
          <w:p w14:paraId="17D23515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>Sequential cuff BP first then brachial BP within one to two minutes</w:t>
            </w:r>
          </w:p>
        </w:tc>
        <w:tc>
          <w:tcPr>
            <w:tcW w:w="3685" w:type="dxa"/>
            <w:shd w:val="clear" w:color="auto" w:fill="auto"/>
          </w:tcPr>
          <w:p w14:paraId="764B215F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 xml:space="preserve">11 excluded due to failure to measure central systolic BP, arrhythmia, severe valvular disease, heart failure defined as left ventricular EF &lt;50%, left/right arm BP difference &gt;5mmHg </w:t>
            </w:r>
          </w:p>
        </w:tc>
      </w:tr>
      <w:tr w:rsidR="0096641D" w:rsidRPr="00086C03" w14:paraId="7847D783" w14:textId="77777777" w:rsidTr="001A727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2E51A8A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 xml:space="preserve">Bui et al, 2022 </w:t>
            </w:r>
            <w:r w:rsidRPr="00086C03">
              <w:rPr>
                <w:color w:val="auto"/>
              </w:rPr>
              <w:fldChar w:fldCharType="begin"/>
            </w:r>
            <w:r w:rsidRPr="00086C03">
              <w:rPr>
                <w:b w:val="0"/>
                <w:bCs w:val="0"/>
                <w:color w:val="auto"/>
              </w:rPr>
              <w:instrText xml:space="preserve"> ADDIN EN.CITE &lt;EndNote&gt;&lt;Cite&gt;&lt;Author&gt;Bui&lt;/Author&gt;&lt;Year&gt;2022&lt;/Year&gt;&lt;RecNum&gt;1517&lt;/RecNum&gt;&lt;DisplayText&gt;[15]&lt;/DisplayText&gt;&lt;record&gt;&lt;rec-number&gt;1517&lt;/rec-number&gt;&lt;foreign-keys&gt;&lt;key app="EN" db-id="52rzf0996z09a9ep92uvzw22fw5wprse2pzw" timestamp="1662340999"&gt;1517&lt;/key&gt;&lt;/foreign-keys&gt;&lt;ref-type name="Journal Article"&gt;17&lt;/ref-type&gt;&lt;contributors&gt;&lt;authors&gt;&lt;author&gt;Bui, T. V.&lt;/author&gt;&lt;author&gt;Picone, D. S.&lt;/author&gt;&lt;author&gt;Schultz, M. G.&lt;/author&gt;&lt;author&gt;Armstrong, M. K.&lt;/author&gt;&lt;author&gt;Peng, X.&lt;/author&gt;&lt;author&gt;Black, J. A.&lt;/author&gt;&lt;author&gt;Dwyer, N.&lt;/author&gt;&lt;author&gt;Roberts-Thomson, P.&lt;/author&gt;&lt;author&gt;Adams, H.&lt;/author&gt;&lt;author&gt;Hughes, A. D.&lt;/author&gt;&lt;author&gt;Sharman, J. E.&lt;/author&gt;&lt;/authors&gt;&lt;/contributors&gt;&lt;auth-address&gt;Menzies Institute for Medical Research, University of Tasmania, Hobart, Australia.&amp;#xD;Department of Health and Human Physiology, University of Iowa, Iowa City, Iowa, USA.&amp;#xD;Department of Obstetrics and Gynecology, The First Affiliated Hospital of Anhui Medical University, Hefei, China.&amp;#xD;Royal Hobart Hospital, Hobart, Australia.&amp;#xD;MRC Unit for Lifelong Health and Ageing at UCL, Institute of Cardiovascular Sciences, University College London, London, UK.&lt;/auth-address&gt;&lt;titles&gt;&lt;title&gt;Comparison between cuff-based and invasive systolic blood pressure amplification&lt;/title&gt;&lt;secondary-title&gt;J Hypertens&lt;/secondary-title&gt;&lt;/titles&gt;&lt;periodical&gt;&lt;full-title&gt;J Hypertens&lt;/full-title&gt;&lt;abbr-1&gt;Journal of hypertension&lt;/abbr-1&gt;&lt;/periodical&gt;&lt;pages&gt;2037-2044&lt;/pages&gt;&lt;volume&gt;40&lt;/volume&gt;&lt;number&gt;10&lt;/number&gt;&lt;edition&gt;20220823&lt;/edition&gt;&lt;dates&gt;&lt;year&gt;2022&lt;/year&gt;&lt;pub-dates&gt;&lt;date&gt;Oct 1&lt;/date&gt;&lt;/pub-dates&gt;&lt;/dates&gt;&lt;isbn&gt;0263-6352&lt;/isbn&gt;&lt;accession-num&gt;36052526&lt;/accession-num&gt;&lt;urls&gt;&lt;/urls&gt;&lt;electronic-resource-num&gt;10.1097/hjh.0000000000003228&lt;/electronic-resource-num&gt;&lt;remote-database-provider&gt;NLM&lt;/remote-database-provider&gt;&lt;language&gt;eng&lt;/language&gt;&lt;/record&gt;&lt;/Cite&gt;&lt;/EndNote&gt;</w:instrText>
            </w:r>
            <w:r w:rsidRPr="00086C03">
              <w:rPr>
                <w:color w:val="auto"/>
              </w:rPr>
              <w:fldChar w:fldCharType="separate"/>
            </w:r>
            <w:r w:rsidRPr="00086C03">
              <w:rPr>
                <w:b w:val="0"/>
                <w:bCs w:val="0"/>
                <w:noProof/>
                <w:color w:val="auto"/>
              </w:rPr>
              <w:t>[15]</w:t>
            </w:r>
            <w:r w:rsidRPr="00086C03">
              <w:rPr>
                <w:color w:val="auto"/>
              </w:rPr>
              <w:fldChar w:fldCharType="end"/>
            </w:r>
          </w:p>
          <w:p w14:paraId="5A3819AA" w14:textId="77777777" w:rsidR="005D3BE5" w:rsidRPr="00086C03" w:rsidRDefault="005D3BE5" w:rsidP="001A727B">
            <w:pPr>
              <w:rPr>
                <w:rFonts w:eastAsia="Times New Roman"/>
                <w:b w:val="0"/>
                <w:bCs w:val="0"/>
                <w:color w:val="auto"/>
              </w:rPr>
            </w:pPr>
          </w:p>
        </w:tc>
        <w:tc>
          <w:tcPr>
            <w:tcW w:w="565" w:type="dxa"/>
            <w:shd w:val="clear" w:color="auto" w:fill="auto"/>
          </w:tcPr>
          <w:p w14:paraId="353D8093" w14:textId="77777777" w:rsidR="005D3BE5" w:rsidRPr="00086C03" w:rsidRDefault="005D3BE5" w:rsidP="001A727B">
            <w:pPr>
              <w:tabs>
                <w:tab w:val="left" w:pos="160"/>
              </w:tabs>
              <w:ind w:left="12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59</w:t>
            </w:r>
          </w:p>
        </w:tc>
        <w:tc>
          <w:tcPr>
            <w:tcW w:w="569" w:type="dxa"/>
            <w:shd w:val="clear" w:color="auto" w:fill="auto"/>
          </w:tcPr>
          <w:p w14:paraId="137A5DDF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62</w:t>
            </w:r>
          </w:p>
        </w:tc>
        <w:tc>
          <w:tcPr>
            <w:tcW w:w="587" w:type="dxa"/>
            <w:shd w:val="clear" w:color="auto" w:fill="auto"/>
          </w:tcPr>
          <w:p w14:paraId="586FFF04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±10</w:t>
            </w:r>
          </w:p>
        </w:tc>
        <w:tc>
          <w:tcPr>
            <w:tcW w:w="709" w:type="dxa"/>
            <w:shd w:val="clear" w:color="auto" w:fill="auto"/>
          </w:tcPr>
          <w:p w14:paraId="5B970F79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81.4</w:t>
            </w:r>
          </w:p>
        </w:tc>
        <w:tc>
          <w:tcPr>
            <w:tcW w:w="1701" w:type="dxa"/>
            <w:shd w:val="clear" w:color="auto" w:fill="auto"/>
          </w:tcPr>
          <w:p w14:paraId="4D3978B0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Oscillometric, BP+ device</w:t>
            </w:r>
          </w:p>
        </w:tc>
        <w:tc>
          <w:tcPr>
            <w:tcW w:w="1701" w:type="dxa"/>
            <w:shd w:val="clear" w:color="auto" w:fill="auto"/>
          </w:tcPr>
          <w:p w14:paraId="30D7C8B6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  <w:lang w:val="en-US"/>
              </w:rPr>
              <w:t>Fluid-filled</w:t>
            </w:r>
          </w:p>
        </w:tc>
        <w:tc>
          <w:tcPr>
            <w:tcW w:w="1397" w:type="dxa"/>
            <w:shd w:val="clear" w:color="auto" w:fill="auto"/>
          </w:tcPr>
          <w:p w14:paraId="613BC09D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Catheter pulled back</w:t>
            </w:r>
          </w:p>
        </w:tc>
        <w:tc>
          <w:tcPr>
            <w:tcW w:w="1438" w:type="dxa"/>
            <w:shd w:val="clear" w:color="auto" w:fill="auto"/>
          </w:tcPr>
          <w:p w14:paraId="4C592059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Simultaneous with invasive brachial BP</w:t>
            </w:r>
          </w:p>
        </w:tc>
        <w:tc>
          <w:tcPr>
            <w:tcW w:w="3685" w:type="dxa"/>
            <w:shd w:val="clear" w:color="auto" w:fill="auto"/>
          </w:tcPr>
          <w:p w14:paraId="123AE3F5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Left/right arm BP difference &gt;5mmHg</w:t>
            </w:r>
          </w:p>
        </w:tc>
      </w:tr>
      <w:tr w:rsidR="0096641D" w:rsidRPr="00086C03" w14:paraId="4B1A84F2" w14:textId="77777777" w:rsidTr="001A7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723AE8E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 xml:space="preserve">Bui et al, 2022 </w:t>
            </w:r>
            <w:r w:rsidRPr="00086C03">
              <w:rPr>
                <w:color w:val="auto"/>
              </w:rPr>
              <w:fldChar w:fldCharType="begin"/>
            </w:r>
            <w:r w:rsidRPr="00086C03">
              <w:rPr>
                <w:b w:val="0"/>
                <w:bCs w:val="0"/>
                <w:color w:val="auto"/>
              </w:rPr>
              <w:instrText xml:space="preserve"> ADDIN EN.CITE &lt;EndNote&gt;&lt;Cite&gt;&lt;Author&gt;Bui&lt;/Author&gt;&lt;Year&gt;2022&lt;/Year&gt;&lt;RecNum&gt;1517&lt;/RecNum&gt;&lt;DisplayText&gt;[15]&lt;/DisplayText&gt;&lt;record&gt;&lt;rec-number&gt;1517&lt;/rec-number&gt;&lt;foreign-keys&gt;&lt;key app="EN" db-id="52rzf0996z09a9ep92uvzw22fw5wprse2pzw" timestamp="1662340999"&gt;1517&lt;/key&gt;&lt;/foreign-keys&gt;&lt;ref-type name="Journal Article"&gt;17&lt;/ref-type&gt;&lt;contributors&gt;&lt;authors&gt;&lt;author&gt;Bui, T. V.&lt;/author&gt;&lt;author&gt;Picone, D. S.&lt;/author&gt;&lt;author&gt;Schultz, M. G.&lt;/author&gt;&lt;author&gt;Armstrong, M. K.&lt;/author&gt;&lt;author&gt;Peng, X.&lt;/author&gt;&lt;author&gt;Black, J. A.&lt;/author&gt;&lt;author&gt;Dwyer, N.&lt;/author&gt;&lt;author&gt;Roberts-Thomson, P.&lt;/author&gt;&lt;author&gt;Adams, H.&lt;/author&gt;&lt;author&gt;Hughes, A. D.&lt;/author&gt;&lt;author&gt;Sharman, J. E.&lt;/author&gt;&lt;/authors&gt;&lt;/contributors&gt;&lt;auth-address&gt;Menzies Institute for Medical Research, University of Tasmania, Hobart, Australia.&amp;#xD;Department of Health and Human Physiology, University of Iowa, Iowa City, Iowa, USA.&amp;#xD;Department of Obstetrics and Gynecology, The First Affiliated Hospital of Anhui Medical University, Hefei, China.&amp;#xD;Royal Hobart Hospital, Hobart, Australia.&amp;#xD;MRC Unit for Lifelong Health and Ageing at UCL, Institute of Cardiovascular Sciences, University College London, London, UK.&lt;/auth-address&gt;&lt;titles&gt;&lt;title&gt;Comparison between cuff-based and invasive systolic blood pressure amplification&lt;/title&gt;&lt;secondary-title&gt;J Hypertens&lt;/secondary-title&gt;&lt;/titles&gt;&lt;periodical&gt;&lt;full-title&gt;J Hypertens&lt;/full-title&gt;&lt;abbr-1&gt;Journal of hypertension&lt;/abbr-1&gt;&lt;/periodical&gt;&lt;pages&gt;2037-2044&lt;/pages&gt;&lt;volume&gt;40&lt;/volume&gt;&lt;number&gt;10&lt;/number&gt;&lt;edition&gt;20220823&lt;/edition&gt;&lt;dates&gt;&lt;year&gt;2022&lt;/year&gt;&lt;pub-dates&gt;&lt;date&gt;Oct 1&lt;/date&gt;&lt;/pub-dates&gt;&lt;/dates&gt;&lt;isbn&gt;0263-6352&lt;/isbn&gt;&lt;accession-num&gt;36052526&lt;/accession-num&gt;&lt;urls&gt;&lt;/urls&gt;&lt;electronic-resource-num&gt;10.1097/hjh.0000000000003228&lt;/electronic-resource-num&gt;&lt;remote-database-provider&gt;NLM&lt;/remote-database-provider&gt;&lt;language&gt;eng&lt;/language&gt;&lt;/record&gt;&lt;/Cite&gt;&lt;/EndNote&gt;</w:instrText>
            </w:r>
            <w:r w:rsidRPr="00086C03">
              <w:rPr>
                <w:color w:val="auto"/>
              </w:rPr>
              <w:fldChar w:fldCharType="separate"/>
            </w:r>
            <w:r w:rsidRPr="00086C03">
              <w:rPr>
                <w:b w:val="0"/>
                <w:bCs w:val="0"/>
                <w:noProof/>
                <w:color w:val="auto"/>
              </w:rPr>
              <w:t>[15]</w:t>
            </w:r>
            <w:r w:rsidRPr="00086C03">
              <w:rPr>
                <w:color w:val="auto"/>
              </w:rPr>
              <w:fldChar w:fldCharType="end"/>
            </w:r>
          </w:p>
          <w:p w14:paraId="2EEC6211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</w:p>
        </w:tc>
        <w:tc>
          <w:tcPr>
            <w:tcW w:w="565" w:type="dxa"/>
            <w:shd w:val="clear" w:color="auto" w:fill="auto"/>
          </w:tcPr>
          <w:p w14:paraId="3D7AEFFB" w14:textId="77777777" w:rsidR="005D3BE5" w:rsidRPr="00086C03" w:rsidRDefault="005D3BE5" w:rsidP="001A727B">
            <w:pPr>
              <w:tabs>
                <w:tab w:val="left" w:pos="1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  <w:lang w:val="en-US"/>
              </w:rPr>
              <w:t>179</w:t>
            </w:r>
          </w:p>
        </w:tc>
        <w:tc>
          <w:tcPr>
            <w:tcW w:w="569" w:type="dxa"/>
            <w:shd w:val="clear" w:color="auto" w:fill="auto"/>
          </w:tcPr>
          <w:p w14:paraId="305546CD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>61</w:t>
            </w:r>
          </w:p>
        </w:tc>
        <w:tc>
          <w:tcPr>
            <w:tcW w:w="587" w:type="dxa"/>
            <w:shd w:val="clear" w:color="auto" w:fill="auto"/>
          </w:tcPr>
          <w:p w14:paraId="5289FF69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±10</w:t>
            </w:r>
          </w:p>
        </w:tc>
        <w:tc>
          <w:tcPr>
            <w:tcW w:w="709" w:type="dxa"/>
            <w:shd w:val="clear" w:color="auto" w:fill="auto"/>
          </w:tcPr>
          <w:p w14:paraId="1318504A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  <w:lang w:val="en-US"/>
              </w:rPr>
              <w:t>68.7</w:t>
            </w:r>
          </w:p>
        </w:tc>
        <w:tc>
          <w:tcPr>
            <w:tcW w:w="1701" w:type="dxa"/>
            <w:shd w:val="clear" w:color="auto" w:fill="auto"/>
          </w:tcPr>
          <w:p w14:paraId="26CCE500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Oscillometric,</w:t>
            </w:r>
          </w:p>
          <w:p w14:paraId="1D79FABB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proofErr w:type="spellStart"/>
            <w:r w:rsidRPr="00086C03">
              <w:rPr>
                <w:b w:val="0"/>
                <w:bCs w:val="0"/>
                <w:color w:val="auto"/>
              </w:rPr>
              <w:t>SphygmoCor</w:t>
            </w:r>
            <w:proofErr w:type="spellEnd"/>
            <w:r w:rsidRPr="00086C03">
              <w:rPr>
                <w:b w:val="0"/>
                <w:bCs w:val="0"/>
                <w:color w:val="auto"/>
              </w:rPr>
              <w:t xml:space="preserve"> Xcel device</w:t>
            </w:r>
          </w:p>
        </w:tc>
        <w:tc>
          <w:tcPr>
            <w:tcW w:w="1701" w:type="dxa"/>
            <w:shd w:val="clear" w:color="auto" w:fill="auto"/>
          </w:tcPr>
          <w:p w14:paraId="6B94A794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  <w:lang w:val="en-US"/>
              </w:rPr>
              <w:t>Fluid-filled</w:t>
            </w:r>
          </w:p>
        </w:tc>
        <w:tc>
          <w:tcPr>
            <w:tcW w:w="1397" w:type="dxa"/>
            <w:shd w:val="clear" w:color="auto" w:fill="auto"/>
          </w:tcPr>
          <w:p w14:paraId="40EDDC31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Catheter pulled back</w:t>
            </w:r>
          </w:p>
        </w:tc>
        <w:tc>
          <w:tcPr>
            <w:tcW w:w="1438" w:type="dxa"/>
            <w:shd w:val="clear" w:color="auto" w:fill="auto"/>
          </w:tcPr>
          <w:p w14:paraId="00250E5C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086C03">
              <w:rPr>
                <w:b w:val="0"/>
                <w:bCs w:val="0"/>
                <w:color w:val="auto"/>
              </w:rPr>
              <w:t>Simultaneous with invasive brachial BP</w:t>
            </w:r>
          </w:p>
        </w:tc>
        <w:tc>
          <w:tcPr>
            <w:tcW w:w="3685" w:type="dxa"/>
            <w:shd w:val="clear" w:color="auto" w:fill="auto"/>
          </w:tcPr>
          <w:p w14:paraId="28A488A2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85 excluded due to left/right arm BP difference &gt;5mmHg and right arms.</w:t>
            </w:r>
          </w:p>
        </w:tc>
      </w:tr>
      <w:tr w:rsidR="0096641D" w:rsidRPr="00086C03" w14:paraId="6CD7ED40" w14:textId="77777777" w:rsidTr="001A727B">
        <w:trPr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36B14D3" w14:textId="77777777" w:rsidR="005D3BE5" w:rsidRPr="00086C03" w:rsidRDefault="005D3BE5" w:rsidP="001A727B">
            <w:pPr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lastRenderedPageBreak/>
              <w:t>Pucci et al, unpublished</w:t>
            </w:r>
          </w:p>
        </w:tc>
        <w:tc>
          <w:tcPr>
            <w:tcW w:w="565" w:type="dxa"/>
            <w:shd w:val="clear" w:color="auto" w:fill="auto"/>
          </w:tcPr>
          <w:p w14:paraId="4E0AC57B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29</w:t>
            </w:r>
          </w:p>
        </w:tc>
        <w:tc>
          <w:tcPr>
            <w:tcW w:w="569" w:type="dxa"/>
            <w:shd w:val="clear" w:color="auto" w:fill="auto"/>
          </w:tcPr>
          <w:p w14:paraId="0E46EFEE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68</w:t>
            </w:r>
          </w:p>
        </w:tc>
        <w:tc>
          <w:tcPr>
            <w:tcW w:w="587" w:type="dxa"/>
            <w:shd w:val="clear" w:color="auto" w:fill="auto"/>
          </w:tcPr>
          <w:p w14:paraId="526F34AF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±11</w:t>
            </w:r>
          </w:p>
        </w:tc>
        <w:tc>
          <w:tcPr>
            <w:tcW w:w="709" w:type="dxa"/>
            <w:shd w:val="clear" w:color="auto" w:fill="auto"/>
          </w:tcPr>
          <w:p w14:paraId="0F44F265" w14:textId="77777777" w:rsidR="005D3BE5" w:rsidRPr="00086C03" w:rsidRDefault="005D3BE5" w:rsidP="001A7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86.2</w:t>
            </w:r>
          </w:p>
        </w:tc>
        <w:tc>
          <w:tcPr>
            <w:tcW w:w="1701" w:type="dxa"/>
            <w:shd w:val="clear" w:color="auto" w:fill="auto"/>
          </w:tcPr>
          <w:p w14:paraId="6313D7D8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Oscillometric,</w:t>
            </w:r>
          </w:p>
          <w:p w14:paraId="0B4C5A6E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Style w:val="cf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mron HEM9000AI</w:t>
            </w:r>
          </w:p>
        </w:tc>
        <w:tc>
          <w:tcPr>
            <w:tcW w:w="1701" w:type="dxa"/>
            <w:shd w:val="clear" w:color="auto" w:fill="auto"/>
          </w:tcPr>
          <w:p w14:paraId="0B35E317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Fluid-filled</w:t>
            </w:r>
          </w:p>
        </w:tc>
        <w:tc>
          <w:tcPr>
            <w:tcW w:w="1397" w:type="dxa"/>
            <w:shd w:val="clear" w:color="auto" w:fill="auto"/>
          </w:tcPr>
          <w:p w14:paraId="2D559484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Catheter pulled back</w:t>
            </w:r>
          </w:p>
        </w:tc>
        <w:tc>
          <w:tcPr>
            <w:tcW w:w="1438" w:type="dxa"/>
            <w:shd w:val="clear" w:color="auto" w:fill="auto"/>
          </w:tcPr>
          <w:p w14:paraId="472F5768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 xml:space="preserve">Simultaneous </w:t>
            </w:r>
            <w:r w:rsidRPr="00086C03">
              <w:rPr>
                <w:b w:val="0"/>
                <w:bCs w:val="0"/>
                <w:color w:val="auto"/>
              </w:rPr>
              <w:t>with invasive brachial BP</w:t>
            </w:r>
          </w:p>
        </w:tc>
        <w:tc>
          <w:tcPr>
            <w:tcW w:w="3685" w:type="dxa"/>
            <w:shd w:val="clear" w:color="auto" w:fill="auto"/>
          </w:tcPr>
          <w:p w14:paraId="7E39073F" w14:textId="77777777" w:rsidR="005D3BE5" w:rsidRPr="00086C03" w:rsidRDefault="005D3BE5" w:rsidP="001A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History of peripheral arterial disease, aortic aneurysm, absent brachial or radial pulses or known obstructive large artery atherosclerotic disease, active malignancy, hypotension (&lt;90 mm Hg), valvular heart disease, known left ventricular dysfunction (ejection fraction &lt;50%) or arrhythmias (including frequent ventricular and supraventricular premature beats), left/right arm BP difference &gt;5mmHg</w:t>
            </w:r>
          </w:p>
        </w:tc>
      </w:tr>
      <w:tr w:rsidR="0096641D" w:rsidRPr="00086C03" w14:paraId="28E78F32" w14:textId="77777777" w:rsidTr="001A7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2B5A9B6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 xml:space="preserve">Kowalski et al, 2021 </w:t>
            </w:r>
            <w:r w:rsidRPr="00086C03">
              <w:rPr>
                <w:color w:val="auto"/>
              </w:rPr>
              <w:fldChar w:fldCharType="begin"/>
            </w:r>
            <w:r w:rsidRPr="00086C03">
              <w:rPr>
                <w:b w:val="0"/>
                <w:bCs w:val="0"/>
                <w:color w:val="auto"/>
              </w:rPr>
              <w:instrText xml:space="preserve"> ADDIN EN.CITE &lt;EndNote&gt;&lt;Cite&gt;&lt;Author&gt;Kowalski&lt;/Author&gt;&lt;Year&gt;2021&lt;/Year&gt;&lt;RecNum&gt;250&lt;/RecNum&gt;&lt;DisplayText&gt;[13]&lt;/DisplayText&gt;&lt;record&gt;&lt;rec-number&gt;250&lt;/rec-number&gt;&lt;foreign-keys&gt;&lt;key app="EN" db-id="52rzf0996z09a9ep92uvzw22fw5wprse2pzw" timestamp="1648704886"&gt;250&lt;/key&gt;&lt;/foreign-keys&gt;&lt;ref-type name="Journal Article"&gt;17&lt;/ref-type&gt;&lt;contributors&gt;&lt;authors&gt;&lt;author&gt;Kowalski, C.&lt;/author&gt;&lt;author&gt;Yang, K.&lt;/author&gt;&lt;author&gt;Charron, T.&lt;/author&gt;&lt;author&gt;Doucet, M.&lt;/author&gt;&lt;author&gt;Hatem, R.&lt;/author&gt;&lt;author&gt;Kouz, R.&lt;/author&gt;&lt;author&gt;Palisaitis, D.&lt;/author&gt;&lt;author&gt;Schampaert, E.&lt;/author&gt;&lt;author&gt;Terriault, P.&lt;/author&gt;&lt;author&gt;Tessier, P.&lt;/author&gt;&lt;author&gt;Agharazii, M.&lt;/author&gt;&lt;author&gt;Goupil, R.&lt;/author&gt;&lt;/authors&gt;&lt;/contributors&gt;&lt;auth-address&gt;Hôpital du Sacré-Cœur de Montréal, Université de Montréal, Montréal.&amp;#xD;CHU de Québec, Université Laval, Québec, Canada.&lt;/auth-address&gt;&lt;titles&gt;&lt;title&gt;Inaccuracy of brachial blood pressure and its potential impact on treatment and aortic blood pressure estimation&lt;/title&gt;&lt;secondary-title&gt;J Hypertens&lt;/secondary-title&gt;&lt;/titles&gt;&lt;periodical&gt;&lt;full-title&gt;J Hypertens&lt;/full-title&gt;&lt;abbr-1&gt;Journal of hypertension&lt;/abbr-1&gt;&lt;/periodical&gt;&lt;pages&gt;2370-2378&lt;/pages&gt;&lt;volume&gt;39&lt;/volume&gt;&lt;number&gt;12&lt;/number&gt;&lt;keywords&gt;&lt;keyword&gt;*Arterial Pressure&lt;/keyword&gt;&lt;keyword&gt;Blood Pressure&lt;/keyword&gt;&lt;keyword&gt;Blood Pressure Determination&lt;/keyword&gt;&lt;keyword&gt;Brachial Artery&lt;/keyword&gt;&lt;keyword&gt;Humans&lt;/keyword&gt;&lt;keyword&gt;Male&lt;/keyword&gt;&lt;keyword&gt;*Overtreatment&lt;/keyword&gt;&lt;/keywords&gt;&lt;dates&gt;&lt;year&gt;2021&lt;/year&gt;&lt;pub-dates&gt;&lt;date&gt;Dec 1&lt;/date&gt;&lt;/pub-dates&gt;&lt;/dates&gt;&lt;isbn&gt;0263-6352&lt;/isbn&gt;&lt;accession-num&gt;34343143&lt;/accession-num&gt;&lt;urls&gt;&lt;/urls&gt;&lt;electronic-resource-num&gt;10.1097/hjh.0000000000002943&lt;/electronic-resource-num&gt;&lt;remote-database-provider&gt;NLM&lt;/remote-database-provider&gt;&lt;language&gt;eng&lt;/language&gt;&lt;/record&gt;&lt;/Cite&gt;&lt;/EndNote&gt;</w:instrText>
            </w:r>
            <w:r w:rsidRPr="00086C03">
              <w:rPr>
                <w:color w:val="auto"/>
              </w:rPr>
              <w:fldChar w:fldCharType="separate"/>
            </w:r>
            <w:r w:rsidRPr="00086C03">
              <w:rPr>
                <w:b w:val="0"/>
                <w:bCs w:val="0"/>
                <w:noProof/>
                <w:color w:val="auto"/>
              </w:rPr>
              <w:t>[13]</w:t>
            </w:r>
            <w:r w:rsidRPr="00086C03">
              <w:rPr>
                <w:color w:val="auto"/>
              </w:rPr>
              <w:fldChar w:fldCharType="end"/>
            </w:r>
          </w:p>
          <w:p w14:paraId="7E3C6F86" w14:textId="77777777" w:rsidR="005D3BE5" w:rsidRPr="00086C03" w:rsidRDefault="005D3BE5" w:rsidP="001A727B">
            <w:pPr>
              <w:jc w:val="center"/>
              <w:rPr>
                <w:b w:val="0"/>
                <w:bCs w:val="0"/>
                <w:color w:val="auto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</w:tcPr>
          <w:p w14:paraId="6F8F61A9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303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</w:tcPr>
          <w:p w14:paraId="6AA28581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66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</w:tcPr>
          <w:p w14:paraId="77E8A277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±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2ADB20E" w14:textId="77777777" w:rsidR="005D3BE5" w:rsidRPr="00086C03" w:rsidRDefault="005D3BE5" w:rsidP="001A7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73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C94A29E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Oscillometric, Mobil-O-Graph devi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D2F77F0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  <w:lang w:val="en-US"/>
              </w:rPr>
              <w:t>Fluid-filled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21192BA6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Catheter pulled back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5DAC43B6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Sequential cuff BP first then invasive brachial BP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34AE971A" w14:textId="77777777" w:rsidR="005D3BE5" w:rsidRPr="00086C03" w:rsidRDefault="005D3BE5" w:rsidP="001A7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086C03">
              <w:rPr>
                <w:rFonts w:eastAsia="Times New Roman"/>
                <w:b w:val="0"/>
                <w:bCs w:val="0"/>
                <w:color w:val="auto"/>
              </w:rPr>
              <w:t>Failure to measure</w:t>
            </w:r>
            <w:r w:rsidRPr="00086C03">
              <w:rPr>
                <w:b w:val="0"/>
                <w:bCs w:val="0"/>
                <w:color w:val="auto"/>
              </w:rPr>
              <w:t xml:space="preserve"> non-invasive and intraarterial BP due to technical, safety or time constraints, or consent was withdrawn; inter-arm SBP difference &gt; 5mmHg, femoral access</w:t>
            </w:r>
          </w:p>
        </w:tc>
      </w:tr>
      <w:tr w:rsidR="0096641D" w:rsidRPr="00086C03" w14:paraId="4148E904" w14:textId="77777777" w:rsidTr="001A727B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8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566D4755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 xml:space="preserve">*n (samples) included for this analysis, samples different from their published data due to additional cases collected afterwards (Cheng et al, 2010 </w:t>
            </w:r>
            <w:r w:rsidRPr="00086C03">
              <w:rPr>
                <w:color w:val="auto"/>
              </w:rPr>
              <w:fldChar w:fldCharType="begin">
                <w:fldData xml:space="preserve">PEVuZE5vdGU+PENpdGU+PEF1dGhvcj5DaGVuZzwvQXV0aG9yPjxZZWFyPjIwMTA8L1llYXI+PFJl
Y051bT4yNTg8L1JlY051bT48RGlzcGxheVRleHQ+WzExXTwvRGlzcGxheVRleHQ+PHJlY29yZD48
cmVjLW51bWJlcj4yNTg8L3JlYy1udW1iZXI+PGZvcmVpZ24ta2V5cz48a2V5IGFwcD0iRU4iIGRi
LWlkPSI1MnJ6ZjA5OTZ6MDlhOWVwOTJ1dnp3MjJmdzV3cHJzZTJwenciIHRpbWVzdGFtcD0iMTY0
OTEzODI3NCI+MjU4PC9rZXk+PC9mb3JlaWduLWtleXM+PHJlZi10eXBlIG5hbWU9IkpvdXJuYWwg
QXJ0aWNsZSI+MTc8L3JlZi10eXBlPjxjb250cmlidXRvcnM+PGF1dGhvcnM+PGF1dGhvcj5DaGVu
ZywgSC4gTS48L2F1dGhvcj48YXV0aG9yPldhbmcsIEsuIEwuPC9hdXRob3I+PGF1dGhvcj5DaGVu
LCBZLiBILjwvYXV0aG9yPjxhdXRob3I+TGluLCBTLiBKLjwvYXV0aG9yPjxhdXRob3I+Q2hlbiwg
TC4gQy48L2F1dGhvcj48YXV0aG9yPlN1bmcsIFMuIEguPC9hdXRob3I+PGF1dGhvcj5EaW5nLCBQ
LiBZLjwvYXV0aG9yPjxhdXRob3I+WXUsIFcuIEMuPC9hdXRob3I+PGF1dGhvcj5DaGVuLCBKLiBX
LjwvYXV0aG9yPjxhdXRob3I+Q2hlbiwgQy4gSC48L2F1dGhvcj48L2F1dGhvcnM+PC9jb250cmli
dXRvcnM+PGF1dGgtYWRkcmVzcz5EZXBhcnRtZW50IG9mIE1lZGljYWwgUmVzZWFyY2ggYW5kIEVk
dWNhdGlvbiwgVGFpcGVpIFZldGVyYW5zIEdlbmVyYWwgSG9zcGl0YWwsIFRhaXBlaSwgVGFpd2Fu
LjwvYXV0aC1hZGRyZXNzPjx0aXRsZXM+PHRpdGxlPkVzdGltYXRpb24gb2YgY2VudHJhbCBzeXN0
b2xpYyBibG9vZCBwcmVzc3VyZSB1c2luZyBhbiBvc2NpbGxvbWV0cmljIGJsb29kIHByZXNzdXJl
IG1vbml0b3I8L3RpdGxlPjxzZWNvbmRhcnktdGl0bGU+SHlwZXJ0ZW5zIFJlczwvc2Vjb25kYXJ5
LXRpdGxlPjwvdGl0bGVzPjxwZXJpb2RpY2FsPjxmdWxsLXRpdGxlPkh5cGVydGVucyBSZXM8L2Z1
bGwtdGl0bGU+PGFiYnItMT5IeXBlcnRlbnNpb24gcmVzZWFyY2ggOiBvZmZpY2lhbCBqb3VybmFs
IG9mIHRoZSBKYXBhbmVzZSBTb2NpZXR5IG9mIEh5cGVydGVuc2lvbjwvYWJici0xPjwvcGVyaW9k
aWNhbD48cGFnZXM+NTkyLTk8L3BhZ2VzPjx2b2x1bWU+MzM8L3ZvbHVtZT48bnVtYmVyPjY8L251
bWJlcj48ZWRpdGlvbj4yMDEwMDMyNjwvZWRpdGlvbj48a2V5d29yZHM+PGtleXdvcmQ+QWdlZDwv
a2V5d29yZD48a2V5d29yZD5Bb3J0YS9kcnVnIGVmZmVjdHMvKnBoeXNpb2xvZ3k8L2tleXdvcmQ+
PGtleXdvcmQ+KkJsb29kIFByZXNzdXJlPC9rZXl3b3JkPjxrZXl3b3JkPkJsb29kIFByZXNzdXJl
IERldGVybWluYXRpb24vaW5zdHJ1bWVudGF0aW9uLyptZXRob2RzPC9rZXl3b3JkPjxrZXl3b3Jk
PkJyYWNoaWFsIEFydGVyeS9kcnVnIGVmZmVjdHMvKnBoeXNpb2xvZ3k8L2tleXdvcmQ+PGtleXdv
cmQ+Q2FyZGlhYyBDYXRoZXRlcml6YXRpb24vZHJ1ZyBlZmZlY3RzPC9rZXl3b3JkPjxrZXl3b3Jk
PkZlbWFsZTwva2V5d29yZD48a2V5d29yZD5IZWFydCBSYXRlL2RydWcgZWZmZWN0czwva2V5d29y
ZD48a2V5d29yZD5IdW1hbnM8L2tleXdvcmQ+PGtleXdvcmQ+TWFsZTwva2V5d29yZD48a2V5d29y
ZD5NaWRkbGUgQWdlZDwva2V5d29yZD48a2V5d29yZD5OaXRyb2dseWNlcmluL2FkbWluaXN0cmF0
aW9uICZhbXA7IGRvc2FnZTwva2V5d29yZD48a2V5d29yZD5TeXN0b2xlL3BoeXNpb2xvZ3k8L2tl
eXdvcmQ+PC9rZXl3b3Jkcz48ZGF0ZXM+PHllYXI+MjAxMDwveWVhcj48cHViLWRhdGVzPjxkYXRl
Pkp1bjwvZGF0ZT48L3B1Yi1kYXRlcz48L2RhdGVzPjxpc2JuPjA5MTYtOTYzNjwvaXNibj48YWNj
ZXNzaW9uLW51bT4yMDMzOTM3MzwvYWNjZXNzaW9uLW51bT48dXJscz48cmVsYXRlZC11cmxzPjx1
cmw+aHR0cHM6Ly93d3cubmF0dXJlLmNvbS9hcnRpY2xlcy9ocjIwMTAzNy5wZGY8L3VybD48L3Jl
bGF0ZWQtdXJscz48L3VybHM+PGVsZWN0cm9uaWMtcmVzb3VyY2UtbnVtPjEwLjEwMzgvaHIuMjAx
MC4zNzwvZWxlY3Ryb25pYy1yZXNvdXJjZS1udW0+PHJlbW90ZS1kYXRhYmFzZS1wcm92aWRlcj5O
TE08L3JlbW90ZS1kYXRhYmFzZS1wcm92aWRlcj48bGFuZ3VhZ2U+ZW5nPC9sYW5ndWFnZT48L3Jl
Y29yZD48L0NpdGU+PC9FbmROb3RlPgB=
</w:fldData>
              </w:fldChar>
            </w:r>
            <w:r w:rsidRPr="00086C03">
              <w:rPr>
                <w:b w:val="0"/>
                <w:bCs w:val="0"/>
                <w:color w:val="auto"/>
              </w:rPr>
              <w:instrText xml:space="preserve"> ADDIN EN.CITE </w:instrText>
            </w:r>
            <w:r w:rsidRPr="00086C03">
              <w:rPr>
                <w:color w:val="auto"/>
              </w:rPr>
              <w:fldChar w:fldCharType="begin">
                <w:fldData xml:space="preserve">PEVuZE5vdGU+PENpdGU+PEF1dGhvcj5DaGVuZzwvQXV0aG9yPjxZZWFyPjIwMTA8L1llYXI+PFJl
Y051bT4yNTg8L1JlY051bT48RGlzcGxheVRleHQ+WzExXTwvRGlzcGxheVRleHQ+PHJlY29yZD48
cmVjLW51bWJlcj4yNTg8L3JlYy1udW1iZXI+PGZvcmVpZ24ta2V5cz48a2V5IGFwcD0iRU4iIGRi
LWlkPSI1MnJ6ZjA5OTZ6MDlhOWVwOTJ1dnp3MjJmdzV3cHJzZTJwenciIHRpbWVzdGFtcD0iMTY0
OTEzODI3NCI+MjU4PC9rZXk+PC9mb3JlaWduLWtleXM+PHJlZi10eXBlIG5hbWU9IkpvdXJuYWwg
QXJ0aWNsZSI+MTc8L3JlZi10eXBlPjxjb250cmlidXRvcnM+PGF1dGhvcnM+PGF1dGhvcj5DaGVu
ZywgSC4gTS48L2F1dGhvcj48YXV0aG9yPldhbmcsIEsuIEwuPC9hdXRob3I+PGF1dGhvcj5DaGVu
LCBZLiBILjwvYXV0aG9yPjxhdXRob3I+TGluLCBTLiBKLjwvYXV0aG9yPjxhdXRob3I+Q2hlbiwg
TC4gQy48L2F1dGhvcj48YXV0aG9yPlN1bmcsIFMuIEguPC9hdXRob3I+PGF1dGhvcj5EaW5nLCBQ
LiBZLjwvYXV0aG9yPjxhdXRob3I+WXUsIFcuIEMuPC9hdXRob3I+PGF1dGhvcj5DaGVuLCBKLiBX
LjwvYXV0aG9yPjxhdXRob3I+Q2hlbiwgQy4gSC48L2F1dGhvcj48L2F1dGhvcnM+PC9jb250cmli
dXRvcnM+PGF1dGgtYWRkcmVzcz5EZXBhcnRtZW50IG9mIE1lZGljYWwgUmVzZWFyY2ggYW5kIEVk
dWNhdGlvbiwgVGFpcGVpIFZldGVyYW5zIEdlbmVyYWwgSG9zcGl0YWwsIFRhaXBlaSwgVGFpd2Fu
LjwvYXV0aC1hZGRyZXNzPjx0aXRsZXM+PHRpdGxlPkVzdGltYXRpb24gb2YgY2VudHJhbCBzeXN0
b2xpYyBibG9vZCBwcmVzc3VyZSB1c2luZyBhbiBvc2NpbGxvbWV0cmljIGJsb29kIHByZXNzdXJl
IG1vbml0b3I8L3RpdGxlPjxzZWNvbmRhcnktdGl0bGU+SHlwZXJ0ZW5zIFJlczwvc2Vjb25kYXJ5
LXRpdGxlPjwvdGl0bGVzPjxwZXJpb2RpY2FsPjxmdWxsLXRpdGxlPkh5cGVydGVucyBSZXM8L2Z1
bGwtdGl0bGU+PGFiYnItMT5IeXBlcnRlbnNpb24gcmVzZWFyY2ggOiBvZmZpY2lhbCBqb3VybmFs
IG9mIHRoZSBKYXBhbmVzZSBTb2NpZXR5IG9mIEh5cGVydGVuc2lvbjwvYWJici0xPjwvcGVyaW9k
aWNhbD48cGFnZXM+NTkyLTk8L3BhZ2VzPjx2b2x1bWU+MzM8L3ZvbHVtZT48bnVtYmVyPjY8L251
bWJlcj48ZWRpdGlvbj4yMDEwMDMyNjwvZWRpdGlvbj48a2V5d29yZHM+PGtleXdvcmQ+QWdlZDwv
a2V5d29yZD48a2V5d29yZD5Bb3J0YS9kcnVnIGVmZmVjdHMvKnBoeXNpb2xvZ3k8L2tleXdvcmQ+
PGtleXdvcmQ+KkJsb29kIFByZXNzdXJlPC9rZXl3b3JkPjxrZXl3b3JkPkJsb29kIFByZXNzdXJl
IERldGVybWluYXRpb24vaW5zdHJ1bWVudGF0aW9uLyptZXRob2RzPC9rZXl3b3JkPjxrZXl3b3Jk
PkJyYWNoaWFsIEFydGVyeS9kcnVnIGVmZmVjdHMvKnBoeXNpb2xvZ3k8L2tleXdvcmQ+PGtleXdv
cmQ+Q2FyZGlhYyBDYXRoZXRlcml6YXRpb24vZHJ1ZyBlZmZlY3RzPC9rZXl3b3JkPjxrZXl3b3Jk
PkZlbWFsZTwva2V5d29yZD48a2V5d29yZD5IZWFydCBSYXRlL2RydWcgZWZmZWN0czwva2V5d29y
ZD48a2V5d29yZD5IdW1hbnM8L2tleXdvcmQ+PGtleXdvcmQ+TWFsZTwva2V5d29yZD48a2V5d29y
ZD5NaWRkbGUgQWdlZDwva2V5d29yZD48a2V5d29yZD5OaXRyb2dseWNlcmluL2FkbWluaXN0cmF0
aW9uICZhbXA7IGRvc2FnZTwva2V5d29yZD48a2V5d29yZD5TeXN0b2xlL3BoeXNpb2xvZ3k8L2tl
eXdvcmQ+PC9rZXl3b3Jkcz48ZGF0ZXM+PHllYXI+MjAxMDwveWVhcj48cHViLWRhdGVzPjxkYXRl
Pkp1bjwvZGF0ZT48L3B1Yi1kYXRlcz48L2RhdGVzPjxpc2JuPjA5MTYtOTYzNjwvaXNibj48YWNj
ZXNzaW9uLW51bT4yMDMzOTM3MzwvYWNjZXNzaW9uLW51bT48dXJscz48cmVsYXRlZC11cmxzPjx1
cmw+aHR0cHM6Ly93d3cubmF0dXJlLmNvbS9hcnRpY2xlcy9ocjIwMTAzNy5wZGY8L3VybD48L3Jl
bGF0ZWQtdXJscz48L3VybHM+PGVsZWN0cm9uaWMtcmVzb3VyY2UtbnVtPjEwLjEwMzgvaHIuMjAx
MC4zNzwvZWxlY3Ryb25pYy1yZXNvdXJjZS1udW0+PHJlbW90ZS1kYXRhYmFzZS1wcm92aWRlcj5O
TE08L3JlbW90ZS1kYXRhYmFzZS1wcm92aWRlcj48bGFuZ3VhZ2U+ZW5nPC9sYW5ndWFnZT48L3Jl
Y29yZD48L0NpdGU+PC9FbmROb3RlPgB=
</w:fldData>
              </w:fldChar>
            </w:r>
            <w:r w:rsidRPr="00086C03">
              <w:rPr>
                <w:b w:val="0"/>
                <w:bCs w:val="0"/>
                <w:color w:val="auto"/>
              </w:rPr>
              <w:instrText xml:space="preserve"> ADDIN EN.CITE.DATA </w:instrText>
            </w:r>
            <w:r w:rsidRPr="00086C03">
              <w:rPr>
                <w:color w:val="auto"/>
              </w:rPr>
            </w:r>
            <w:r w:rsidRPr="00086C03">
              <w:rPr>
                <w:color w:val="auto"/>
              </w:rPr>
              <w:fldChar w:fldCharType="end"/>
            </w:r>
            <w:r w:rsidRPr="00086C03">
              <w:rPr>
                <w:color w:val="auto"/>
              </w:rPr>
            </w:r>
            <w:r w:rsidRPr="00086C03">
              <w:rPr>
                <w:color w:val="auto"/>
              </w:rPr>
              <w:fldChar w:fldCharType="separate"/>
            </w:r>
            <w:r w:rsidRPr="00086C03">
              <w:rPr>
                <w:b w:val="0"/>
                <w:bCs w:val="0"/>
                <w:noProof/>
                <w:color w:val="auto"/>
              </w:rPr>
              <w:t>[11]</w:t>
            </w:r>
            <w:r w:rsidRPr="00086C03">
              <w:rPr>
                <w:color w:val="auto"/>
              </w:rPr>
              <w:fldChar w:fldCharType="end"/>
            </w:r>
            <w:r w:rsidRPr="00086C03">
              <w:rPr>
                <w:b w:val="0"/>
                <w:bCs w:val="0"/>
                <w:color w:val="auto"/>
              </w:rPr>
              <w:t>) and due to exclusion of cases with negative amplification equal or greater than 5 mmHg (</w:t>
            </w:r>
            <w:r w:rsidRPr="00086C03">
              <w:rPr>
                <w:rFonts w:eastAsia="Times New Roman"/>
                <w:b w:val="0"/>
                <w:bCs w:val="0"/>
                <w:color w:val="auto"/>
              </w:rPr>
              <w:t xml:space="preserve">Bui et al, 2022 </w:t>
            </w:r>
            <w:r w:rsidRPr="00086C03">
              <w:rPr>
                <w:color w:val="auto"/>
              </w:rPr>
              <w:fldChar w:fldCharType="begin"/>
            </w:r>
            <w:r w:rsidRPr="00086C03">
              <w:rPr>
                <w:b w:val="0"/>
                <w:bCs w:val="0"/>
                <w:color w:val="auto"/>
              </w:rPr>
              <w:instrText xml:space="preserve"> ADDIN EN.CITE &lt;EndNote&gt;&lt;Cite&gt;&lt;Author&gt;Bui&lt;/Author&gt;&lt;Year&gt;2022&lt;/Year&gt;&lt;RecNum&gt;1517&lt;/RecNum&gt;&lt;DisplayText&gt;[15]&lt;/DisplayText&gt;&lt;record&gt;&lt;rec-number&gt;1517&lt;/rec-number&gt;&lt;foreign-keys&gt;&lt;key app="EN" db-id="52rzf0996z09a9ep92uvzw22fw5wprse2pzw" timestamp="1662340999"&gt;1517&lt;/key&gt;&lt;/foreign-keys&gt;&lt;ref-type name="Journal Article"&gt;17&lt;/ref-type&gt;&lt;contributors&gt;&lt;authors&gt;&lt;author&gt;Bui, T. V.&lt;/author&gt;&lt;author&gt;Picone, D. S.&lt;/author&gt;&lt;author&gt;Schultz, M. G.&lt;/author&gt;&lt;author&gt;Armstrong, M. K.&lt;/author&gt;&lt;author&gt;Peng, X.&lt;/author&gt;&lt;author&gt;Black, J. A.&lt;/author&gt;&lt;author&gt;Dwyer, N.&lt;/author&gt;&lt;author&gt;Roberts-Thomson, P.&lt;/author&gt;&lt;author&gt;Adams, H.&lt;/author&gt;&lt;author&gt;Hughes, A. D.&lt;/author&gt;&lt;author&gt;Sharman, J. E.&lt;/author&gt;&lt;/authors&gt;&lt;/contributors&gt;&lt;auth-address&gt;Menzies Institute for Medical Research, University of Tasmania, Hobart, Australia.&amp;#xD;Department of Health and Human Physiology, University of Iowa, Iowa City, Iowa, USA.&amp;#xD;Department of Obstetrics and Gynecology, The First Affiliated Hospital of Anhui Medical University, Hefei, China.&amp;#xD;Royal Hobart Hospital, Hobart, Australia.&amp;#xD;MRC Unit for Lifelong Health and Ageing at UCL, Institute of Cardiovascular Sciences, University College London, London, UK.&lt;/auth-address&gt;&lt;titles&gt;&lt;title&gt;Comparison between cuff-based and invasive systolic blood pressure amplification&lt;/title&gt;&lt;secondary-title&gt;J Hypertens&lt;/secondary-title&gt;&lt;/titles&gt;&lt;periodical&gt;&lt;full-title&gt;J Hypertens&lt;/full-title&gt;&lt;abbr-1&gt;Journal of hypertension&lt;/abbr-1&gt;&lt;/periodical&gt;&lt;pages&gt;2037-2044&lt;/pages&gt;&lt;volume&gt;40&lt;/volume&gt;&lt;number&gt;10&lt;/number&gt;&lt;edition&gt;20220823&lt;/edition&gt;&lt;dates&gt;&lt;year&gt;2022&lt;/year&gt;&lt;pub-dates&gt;&lt;date&gt;Oct 1&lt;/date&gt;&lt;/pub-dates&gt;&lt;/dates&gt;&lt;isbn&gt;0263-6352&lt;/isbn&gt;&lt;accession-num&gt;36052526&lt;/accession-num&gt;&lt;urls&gt;&lt;/urls&gt;&lt;electronic-resource-num&gt;10.1097/hjh.0000000000003228&lt;/electronic-resource-num&gt;&lt;remote-database-provider&gt;NLM&lt;/remote-database-provider&gt;&lt;language&gt;eng&lt;/language&gt;&lt;/record&gt;&lt;/Cite&gt;&lt;/EndNote&gt;</w:instrText>
            </w:r>
            <w:r w:rsidRPr="00086C03">
              <w:rPr>
                <w:color w:val="auto"/>
              </w:rPr>
              <w:fldChar w:fldCharType="separate"/>
            </w:r>
            <w:r w:rsidRPr="00086C03">
              <w:rPr>
                <w:b w:val="0"/>
                <w:bCs w:val="0"/>
                <w:noProof/>
                <w:color w:val="auto"/>
              </w:rPr>
              <w:t>[15]</w:t>
            </w:r>
            <w:r w:rsidRPr="00086C03">
              <w:rPr>
                <w:color w:val="auto"/>
              </w:rPr>
              <w:fldChar w:fldCharType="end"/>
            </w:r>
            <w:r w:rsidRPr="00086C03">
              <w:rPr>
                <w:b w:val="0"/>
                <w:bCs w:val="0"/>
                <w:color w:val="auto"/>
              </w:rPr>
              <w:t>)</w:t>
            </w:r>
          </w:p>
          <w:p w14:paraId="39565D5F" w14:textId="77777777" w:rsidR="005D3BE5" w:rsidRPr="00086C03" w:rsidRDefault="005D3BE5" w:rsidP="001A727B">
            <w:pPr>
              <w:rPr>
                <w:b w:val="0"/>
                <w:bCs w:val="0"/>
                <w:color w:val="auto"/>
              </w:rPr>
            </w:pPr>
            <w:r w:rsidRPr="00086C03">
              <w:rPr>
                <w:b w:val="0"/>
                <w:bCs w:val="0"/>
                <w:color w:val="auto"/>
              </w:rPr>
              <w:t>†Data are mean ± SD</w:t>
            </w:r>
          </w:p>
        </w:tc>
      </w:tr>
      <w:bookmarkEnd w:id="0"/>
    </w:tbl>
    <w:p w14:paraId="252020B0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</w:p>
    <w:p w14:paraId="5C92B86F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  <w:r w:rsidRPr="00086C03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360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4"/>
      </w:tblGrid>
      <w:tr w:rsidR="0096641D" w:rsidRPr="00086C03" w14:paraId="1DFC63C7" w14:textId="77777777" w:rsidTr="001A727B">
        <w:trPr>
          <w:jc w:val="center"/>
        </w:trPr>
        <w:tc>
          <w:tcPr>
            <w:tcW w:w="13606" w:type="dxa"/>
            <w:gridSpan w:val="15"/>
            <w:tcBorders>
              <w:bottom w:val="single" w:sz="4" w:space="0" w:color="auto"/>
            </w:tcBorders>
            <w:vAlign w:val="center"/>
          </w:tcPr>
          <w:p w14:paraId="03BA5285" w14:textId="48389A4A" w:rsidR="005D3BE5" w:rsidRPr="00086C03" w:rsidRDefault="00C838E2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="005D3BE5" w:rsidRPr="00086C03">
              <w:rPr>
                <w:rFonts w:ascii="Times New Roman" w:hAnsi="Times New Roman" w:cs="Times New Roman"/>
                <w:sz w:val="24"/>
                <w:szCs w:val="24"/>
              </w:rPr>
              <w:t>Table 2. Cuff and invasive blood pressure measurements stratified by BP devices (studies), n=795</w:t>
            </w:r>
          </w:p>
        </w:tc>
      </w:tr>
      <w:tr w:rsidR="0096641D" w:rsidRPr="00086C03" w14:paraId="6C7E4262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C8A41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0CBF7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heng et al, 2010</w:t>
            </w:r>
          </w:p>
          <w:p w14:paraId="1BBD6905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115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2B7B0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Lin et al, 2012</w:t>
            </w:r>
          </w:p>
          <w:p w14:paraId="67FDB0BA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77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1CEF4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ing et al, 2013</w:t>
            </w:r>
          </w:p>
          <w:p w14:paraId="4B1D1206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33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9508A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Bui et al, 2022</w:t>
            </w:r>
          </w:p>
          <w:p w14:paraId="58A3883C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59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E584A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Bui et al, 2022</w:t>
            </w:r>
          </w:p>
          <w:p w14:paraId="7F7DD756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179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AF0E3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ucci et al</w:t>
            </w:r>
          </w:p>
          <w:p w14:paraId="33B7E4A5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29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B5FEA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Kowalski et al, 2021</w:t>
            </w:r>
          </w:p>
          <w:p w14:paraId="052B62E9" w14:textId="77777777" w:rsidR="005D3BE5" w:rsidRPr="00086C03" w:rsidRDefault="005D3BE5" w:rsidP="001A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n=303)</w:t>
            </w:r>
          </w:p>
        </w:tc>
      </w:tr>
      <w:tr w:rsidR="0096641D" w:rsidRPr="00086C03" w14:paraId="7EDACF8F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59D3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BP (mmHg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2D2B5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E357DC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E447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4CC1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65FC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6265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8F26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73DD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D4431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DDDD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4A3B3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8EA0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642B8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A473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66816F4F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A533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35FE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41576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82E3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4EAA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BE9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3000B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57C64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1CC5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9E2ED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38174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A1370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706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DDD0B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5A18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6</w:t>
            </w:r>
          </w:p>
        </w:tc>
      </w:tr>
      <w:tr w:rsidR="0096641D" w:rsidRPr="00086C03" w14:paraId="44604E81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124D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2DD5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1B2B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0D564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733CB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AE41E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DFFA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4AE30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B3418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293A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C6BD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2D64D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19B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883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4FD26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</w:tr>
      <w:tr w:rsidR="0096641D" w:rsidRPr="00086C03" w14:paraId="44A98349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9171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86914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3F39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B59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4166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B6DD1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0B7F4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DDAFD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0376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A0C1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FF29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B5D7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250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32B81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8CE28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</w:tr>
      <w:tr w:rsidR="0096641D" w:rsidRPr="00086C03" w14:paraId="7326821B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6E8C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brachial BP (mmHg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C15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CB6D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0261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DFC1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B254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F15F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28D78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A2B21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5789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100E4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0D5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956CA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37174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4276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56C93FE0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2C76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87F0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D6F41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F04B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C6BB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D896D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DFAF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B022E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951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7B9A0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E4EC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31B9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FC7A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08EC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C2C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</w:tr>
      <w:tr w:rsidR="0096641D" w:rsidRPr="00086C03" w14:paraId="77D10675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6599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A3D4E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9EF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48570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001D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35B04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6DFC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34BF7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206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5781E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DDDEF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7D4CB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B47B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F467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BA61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</w:tr>
      <w:tr w:rsidR="0096641D" w:rsidRPr="00086C03" w14:paraId="57E0C2A3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BF66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8807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67D2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CF68B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3278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C2F16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744D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8005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29B9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8E034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E02A1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CF39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5BDC3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DA5A7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8B9E8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</w:tr>
      <w:tr w:rsidR="0096641D" w:rsidRPr="00086C03" w14:paraId="29EAAB52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BA6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aortic BP (mmHg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6334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9A69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0ED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AAD4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B472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34A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EB0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024AC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B90F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E2D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2CA7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DB983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D54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D7E1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03F75BC1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2B67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CD440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7802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31E2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FAEE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59AD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5DB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FF7E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5FD0A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90AD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0D9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2802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9983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206B1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78573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</w:tr>
      <w:tr w:rsidR="0096641D" w:rsidRPr="00086C03" w14:paraId="1376F7F0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BFD3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6CAC8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3F4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EAB30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A17D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19748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5688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7751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46EE4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EF1B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332F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16338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50AF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0E48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CFA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</w:tr>
      <w:tr w:rsidR="0096641D" w:rsidRPr="00086C03" w14:paraId="2789B5C0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637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BP amplification (mmHg)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A02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0E286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EF20A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84ECA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3571A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1515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B639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81C34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EBEE6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4663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F0CB9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D6F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FBA8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4526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482661B2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3E0B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F2E2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2ED6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3A91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15D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5C8EE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1FC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4D3E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A1AAB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DCF1D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F5FD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C2F1D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6958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E078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450A4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3</w:t>
            </w:r>
          </w:p>
        </w:tc>
      </w:tr>
      <w:tr w:rsidR="0096641D" w:rsidRPr="00086C03" w14:paraId="240A78B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B366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F957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E5BAA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4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F7986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F1C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5E6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AF886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1BBA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D698A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AB1A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C15C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CDA1D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84F6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AACC2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26AD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4.7</w:t>
            </w:r>
          </w:p>
        </w:tc>
      </w:tr>
      <w:tr w:rsidR="0096641D" w:rsidRPr="00086C03" w14:paraId="4A4D61DB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51C1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E341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AA6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6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4E6E4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A6D48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1C5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E8CB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85BE8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ACBEB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DBAEE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1E04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16C52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832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F7D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58F7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1</w:t>
            </w:r>
          </w:p>
        </w:tc>
      </w:tr>
      <w:tr w:rsidR="0096641D" w:rsidRPr="00086C03" w14:paraId="492A3572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ED0C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SBP corrected for SBP amplification (mmHg)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9AB6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CF82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E22A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63CDA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937A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823C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9902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A40B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E3F4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1FD0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5CDC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9D3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3059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B78E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</w:tr>
      <w:tr w:rsidR="0096641D" w:rsidRPr="00086C03" w14:paraId="4D80D2A8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363F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BP differences (mmHg)‡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F4F1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38451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C4D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FC11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0E61A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49B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C166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B4571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3BC5E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4474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FBF8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32D2A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767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523F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2F840E6B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4568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Cuff SBP – invasive brachial SB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98079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6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265B2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18E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564C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9AC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24678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62757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DB7F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5506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C8BB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8A0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6C4B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5BE0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9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F88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.2</w:t>
            </w:r>
          </w:p>
        </w:tc>
      </w:tr>
      <w:tr w:rsidR="0096641D" w:rsidRPr="00086C03" w14:paraId="10A05EF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FD81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Cuff DBP – invasive brachial DB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2782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BAAEC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913F3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208E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A1CE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3AD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A569A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F529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0DF9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EC866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BAB5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A0CD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A934A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16E46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8.3</w:t>
            </w:r>
          </w:p>
        </w:tc>
      </w:tr>
      <w:tr w:rsidR="0096641D" w:rsidRPr="00086C03" w14:paraId="776071E1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834A" w14:textId="77777777" w:rsidR="005D3BE5" w:rsidRPr="00086C03" w:rsidRDefault="005D3BE5" w:rsidP="001A727B">
            <w:pPr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Cuff PP – invasive brachial 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A71D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BFFD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C20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B82F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BABBF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7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A7D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A9FEB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5CD8B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18C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390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EAE9C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D690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2B032" w14:textId="77777777" w:rsidR="005D3BE5" w:rsidRPr="00086C03" w:rsidRDefault="005D3BE5" w:rsidP="001A72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6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E3DAB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4.4</w:t>
            </w:r>
          </w:p>
        </w:tc>
      </w:tr>
      <w:tr w:rsidR="0096641D" w:rsidRPr="00086C03" w14:paraId="4992794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60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DBDC0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Data are mean ± standard deviation; BP: blood pressure; SBP: systolic blood pressure; DBP: diastolic blood pressure; PP: pulse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ressure;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6546A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*Invasive BP amplification was defined as invasive brachial BP minus invasive aortic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BP;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53DDE5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†Individual cuff SBP was added by each corresponding SBP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amplification;</w:t>
            </w:r>
            <w:proofErr w:type="gramEnd"/>
          </w:p>
          <w:p w14:paraId="2A744547" w14:textId="77777777" w:rsidR="005D3BE5" w:rsidRPr="00086C03" w:rsidRDefault="005D3BE5" w:rsidP="001A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‡Cuff BP differences were defined as cuff BP minus invasive brachial BP</w:t>
            </w:r>
          </w:p>
        </w:tc>
      </w:tr>
    </w:tbl>
    <w:p w14:paraId="13437362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</w:p>
    <w:p w14:paraId="1DAE413C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  <w:r w:rsidRPr="00086C03">
        <w:rPr>
          <w:rFonts w:ascii="Times New Roman" w:hAnsi="Times New Roman" w:cs="Times New Roman"/>
          <w:sz w:val="24"/>
          <w:szCs w:val="24"/>
        </w:rPr>
        <w:br w:type="page"/>
      </w:r>
    </w:p>
    <w:p w14:paraId="41094AFA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  <w:sectPr w:rsidR="005D3BE5" w:rsidRPr="00086C03" w:rsidSect="00086C03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907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9"/>
        <w:gridCol w:w="850"/>
        <w:gridCol w:w="850"/>
        <w:gridCol w:w="850"/>
        <w:gridCol w:w="852"/>
        <w:gridCol w:w="852"/>
      </w:tblGrid>
      <w:tr w:rsidR="0096641D" w:rsidRPr="00086C03" w14:paraId="150C7CA6" w14:textId="77777777" w:rsidTr="001A727B">
        <w:trPr>
          <w:jc w:val="center"/>
        </w:trPr>
        <w:tc>
          <w:tcPr>
            <w:tcW w:w="9073" w:type="dxa"/>
            <w:gridSpan w:val="6"/>
            <w:tcBorders>
              <w:bottom w:val="single" w:sz="4" w:space="0" w:color="auto"/>
            </w:tcBorders>
            <w:vAlign w:val="center"/>
          </w:tcPr>
          <w:p w14:paraId="1C8E2ACB" w14:textId="3E83E6B2" w:rsidR="005D3BE5" w:rsidRPr="00086C03" w:rsidRDefault="00C838E2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="005D3BE5" w:rsidRPr="00086C03">
              <w:rPr>
                <w:rFonts w:ascii="Times New Roman" w:hAnsi="Times New Roman" w:cs="Times New Roman"/>
                <w:sz w:val="24"/>
                <w:szCs w:val="24"/>
              </w:rPr>
              <w:t>Table 3. Participant characteristics, cuff, clinical and invasive blood pressure measurements stratified by excluded and complete data</w:t>
            </w:r>
          </w:p>
        </w:tc>
      </w:tr>
      <w:tr w:rsidR="0096641D" w:rsidRPr="00086C03" w14:paraId="622461D4" w14:textId="77777777" w:rsidTr="001A727B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6AA0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65B9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  <w:p w14:paraId="707553E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Missing height and heart rate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18649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=755</w:t>
            </w:r>
          </w:p>
          <w:p w14:paraId="01297A9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Complete data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16F3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 values</w:t>
            </w:r>
          </w:p>
        </w:tc>
      </w:tr>
      <w:tr w:rsidR="0096641D" w:rsidRPr="00086C03" w14:paraId="2C1CAFB0" w14:textId="77777777" w:rsidTr="001A727B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9E6F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articipant characteristic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F0EF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ED7A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3F00B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6D6E4A1D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B6AC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8C61E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53A61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8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47AC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3605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73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93D6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96641D" w:rsidRPr="00086C03" w14:paraId="2D799CF8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1E6A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A74C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B978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0689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9CB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32ED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96641D" w:rsidRPr="00086C03" w14:paraId="2CA1A6A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90EA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oronary artery disease, n (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%)†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F2B09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2E3CA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6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AF53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7CF0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53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F2600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96641D" w:rsidRPr="00086C03" w14:paraId="0F837C4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B6D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BP (mmH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716F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778E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86052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40C8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219C5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5985373C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5DE0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5290D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A6ED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48559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C8A7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8CD9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96641D" w:rsidRPr="00086C03" w14:paraId="59170F1D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D6E8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56184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AD9A0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B8C58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3CEC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9B1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6641D" w:rsidRPr="00086C03" w14:paraId="268AFC01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C09C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90693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1070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98D20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7E8F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BAC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2C9D6F5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6850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9683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E414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4877D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EB76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C0F5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96641D" w:rsidRPr="00086C03" w14:paraId="5EDFE323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2BA8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eart rate (bp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897B5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0E61F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93EA1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47AA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1720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96641D" w:rsidRPr="00086C03" w14:paraId="2D24AA75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8DD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brachial BP (mmH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EF3B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95E1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2C4B7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14A3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9007E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0EE028AE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0552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50B2E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ACF3B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CFD5F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117E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C6F2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6641D" w:rsidRPr="00086C03" w14:paraId="2D146F8F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4ADD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5EE35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02CA3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D4AB2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7749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B9B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96641D" w:rsidRPr="00086C03" w14:paraId="210F8C35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7EC5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P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3F96C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845E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6E5B6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4F9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5DB01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6641D" w:rsidRPr="00086C03" w14:paraId="1795CB1E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94BC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D513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1F95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5D43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1ADC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48E5A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96641D" w:rsidRPr="00086C03" w14:paraId="7D6B97F0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0F1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aortic BP (mmH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6EE35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27D8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E52F9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1FB9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CACB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06E8E4B3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C4C1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8EF9D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D2928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0DC8A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9817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851DA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96641D" w:rsidRPr="00086C03" w14:paraId="125692D6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6BF6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9A67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C39B0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DC75C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61DF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5FA1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96641D" w:rsidRPr="00086C03" w14:paraId="4671BE89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CC39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66E30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E0C38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77F96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65CA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D779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96641D" w:rsidRPr="00086C03" w14:paraId="3328585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701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BP amplification (mmHg)‡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36EBA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D001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788B6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4797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5CCA3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5A10078D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D441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8280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34DE0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F815D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2915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EBE86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96641D" w:rsidRPr="00086C03" w14:paraId="32C1D9C9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8324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9CA87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7DB4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2201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0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F625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4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A078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2B7E4FE3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C4B7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3925F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323F3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E829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5404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8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0371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96641D" w:rsidRPr="00086C03" w14:paraId="015ECD9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8BD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SBP corrected with SBP amplification (mmHg)§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05873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E0719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32353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E77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1AE0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96641D" w:rsidRPr="00086C03" w14:paraId="0F528DD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DB6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BP differences (mmHg)</w:t>
            </w:r>
            <w:r w:rsidRPr="00086C03">
              <w:rPr>
                <w:rFonts w:ascii="Times New Roman" w:eastAsia="GandhariUnicode-Roman" w:hAnsi="Times New Roman" w:cs="Times New Roman"/>
                <w:sz w:val="24"/>
                <w:szCs w:val="24"/>
              </w:rPr>
              <w:t>||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B6F3D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548F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3C891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23B9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5E72E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03838E4C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C7BE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Cuff SBP – invasive brachial SB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6BA09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BC868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40F28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7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2F0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7BE11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96641D" w:rsidRPr="00086C03" w14:paraId="7A1B2E3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BBFE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Cuff DBP – invasive brachial DB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6FCED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20164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2561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2E21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8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5CC1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6641D" w:rsidRPr="00086C03" w14:paraId="0AB3776C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75C6" w14:textId="77777777" w:rsidR="005D3BE5" w:rsidRPr="00086C03" w:rsidRDefault="005D3BE5" w:rsidP="001A727B">
            <w:pPr>
              <w:spacing w:line="360" w:lineRule="exac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Cuff PP – invasive brachial P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B3AEB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-1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02B4D" w14:textId="77777777" w:rsidR="005D3BE5" w:rsidRPr="00086C03" w:rsidRDefault="005D3BE5" w:rsidP="001A727B">
            <w:pPr>
              <w:spacing w:line="360" w:lineRule="exact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A1253" w14:textId="77777777" w:rsidR="005D3BE5" w:rsidRPr="00086C03" w:rsidRDefault="005D3BE5" w:rsidP="001A727B">
            <w:pPr>
              <w:spacing w:line="360" w:lineRule="exact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15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DBC9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9B14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96641D" w:rsidRPr="00086C03" w14:paraId="53EF13C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0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9104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Data are mean ± standard deviation; BP: blood pressure; SBP: systolic blood pressure; DBP: diastolic blood pressure; PP: pulse pressure; MAP: mean arterial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gramEnd"/>
          </w:p>
          <w:p w14:paraId="6AF317F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*Hypertension was based on cuff, invasive brachial and aortic BP values and defined as SBP≥130mmHg and/or DBP≥80mmHg according to the 2017 ACC/AHA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guidelines;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AEA345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†n=11/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0;</w:t>
            </w:r>
            <w:proofErr w:type="gramEnd"/>
          </w:p>
          <w:p w14:paraId="55E6EC0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‡Invasive BP amplification was defined as invasive brachial BP minus invasive aortic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BP;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F8F2F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§Individual cuff SBP was added by each corresponding SBP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amplification;</w:t>
            </w:r>
            <w:proofErr w:type="gramEnd"/>
          </w:p>
          <w:p w14:paraId="678E2A0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eastAsia="GandhariUnicode-Roman" w:hAnsi="Times New Roman" w:cs="Times New Roman"/>
                <w:sz w:val="24"/>
                <w:szCs w:val="24"/>
              </w:rPr>
              <w:t>||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BP differences were defined as cuff minus invasive brachial BP</w:t>
            </w:r>
          </w:p>
        </w:tc>
      </w:tr>
    </w:tbl>
    <w:p w14:paraId="15D68CD7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</w:p>
    <w:p w14:paraId="62E5DBE3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  <w:r w:rsidRPr="00086C03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964"/>
        <w:gridCol w:w="964"/>
        <w:gridCol w:w="964"/>
        <w:gridCol w:w="964"/>
        <w:gridCol w:w="1134"/>
        <w:gridCol w:w="964"/>
      </w:tblGrid>
      <w:tr w:rsidR="0096641D" w:rsidRPr="00086C03" w14:paraId="2E4C5A3C" w14:textId="77777777" w:rsidTr="001A727B">
        <w:tc>
          <w:tcPr>
            <w:tcW w:w="9072" w:type="dxa"/>
            <w:gridSpan w:val="7"/>
            <w:tcBorders>
              <w:bottom w:val="single" w:sz="4" w:space="0" w:color="auto"/>
            </w:tcBorders>
          </w:tcPr>
          <w:p w14:paraId="27316DC1" w14:textId="6535FE06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="00C838E2"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Table 4. Association between cuff SBP, DBP and PP accuracy and invasive SBP amplification</w:t>
            </w:r>
          </w:p>
        </w:tc>
      </w:tr>
      <w:tr w:rsidR="0096641D" w:rsidRPr="00086C03" w14:paraId="4CA5B56A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E707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D2F58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*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DF99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β†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CFFA8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895C9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%)‡</w:t>
            </w:r>
            <w:proofErr w:type="gram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74458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6641D" w:rsidRPr="00086C03" w14:paraId="5FC3221F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8E5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Cuff – invasive brachial SBP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13A6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91F0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545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6C1E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1B02A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F91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108C97B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DF65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0CB8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BF51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0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636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–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9CF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;–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B5AD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6573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649C059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4FE07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Adjusted§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4C60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E63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0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1EE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–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43E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;–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D3A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4B86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2F7E2AD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FDE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Cuff – invasive brachial DBP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039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0B20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939B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7801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77E9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EC4E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73DC3A8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CD3A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E51D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6879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A2C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–0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93D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;–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7A4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4529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6641D" w:rsidRPr="00086C03" w14:paraId="1D7BF239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DC746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Adjusted§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A2D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01B5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352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–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D09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;–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46FB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F222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6641D" w:rsidRPr="00086C03" w14:paraId="71727FF3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2F7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Cuff – invasive brachial PP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3833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EC2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202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A0D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0670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F3D2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6E76E1DA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841D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29A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7CD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0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C17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–0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C46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;–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5E50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F40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15AF0A96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35284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Adjusted§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18891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0EAC1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0.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AE44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–0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43C8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;–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1E9F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A99E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4BB922B6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35E3E5" w14:textId="77777777" w:rsidR="005D3BE5" w:rsidRPr="00086C03" w:rsidRDefault="005D3BE5" w:rsidP="001A727B">
            <w:pPr>
              <w:spacing w:line="36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eastAsia="Times New Roman" w:hAnsi="Times New Roman" w:cs="Times New Roman"/>
                <w:sz w:val="24"/>
                <w:szCs w:val="24"/>
              </w:rPr>
              <w:t>SBP: systolic blood pressure; DBP: diastolic blood pressure; PP: pulse pressure</w:t>
            </w:r>
          </w:p>
          <w:p w14:paraId="6974CC5D" w14:textId="77777777" w:rsidR="005D3BE5" w:rsidRPr="00086C03" w:rsidRDefault="005D3BE5" w:rsidP="001A727B">
            <w:pPr>
              <w:spacing w:line="36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: due to missing data, complete case analysis was </w:t>
            </w:r>
            <w:proofErr w:type="gramStart"/>
            <w:r w:rsidRPr="00086C03">
              <w:rPr>
                <w:rFonts w:ascii="Times New Roman" w:eastAsia="Times New Roman" w:hAnsi="Times New Roman" w:cs="Times New Roman"/>
                <w:sz w:val="24"/>
                <w:szCs w:val="24"/>
              </w:rPr>
              <w:t>conducted;</w:t>
            </w:r>
            <w:proofErr w:type="gramEnd"/>
          </w:p>
          <w:p w14:paraId="40D0F58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086C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86C03">
              <w:rPr>
                <w:rFonts w:ascii="Times New Roman" w:eastAsia="Times New Roman" w:hAnsi="Times New Roman" w:cs="Times New Roman"/>
                <w:sz w:val="24"/>
                <w:szCs w:val="24"/>
              </w:rPr>
              <w:t>unstandardised</w:t>
            </w:r>
            <w:proofErr w:type="gramEnd"/>
            <w:r w:rsidRPr="00086C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a, 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SBP amplification was defined as invasive brachial SBP minus invasive aortic SBP;</w:t>
            </w:r>
          </w:p>
          <w:p w14:paraId="2B67616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‡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80FA85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§ adjusted for sex, age, height, coronary artery disease, hypertensive medication use, heart rate, and mean invasive brachial arterial pressure</w:t>
            </w:r>
          </w:p>
        </w:tc>
      </w:tr>
    </w:tbl>
    <w:p w14:paraId="1875808D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</w:p>
    <w:p w14:paraId="6ED1724B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</w:p>
    <w:p w14:paraId="741A959D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  <w:sectPr w:rsidR="005D3BE5" w:rsidRPr="00086C03" w:rsidSect="00086C03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2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4"/>
      </w:tblGrid>
      <w:tr w:rsidR="0096641D" w:rsidRPr="00086C03" w14:paraId="54BB5B22" w14:textId="77777777" w:rsidTr="001A727B">
        <w:trPr>
          <w:jc w:val="center"/>
        </w:trPr>
        <w:tc>
          <w:tcPr>
            <w:tcW w:w="13606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3AEA974E" w14:textId="5128CBF6" w:rsidR="005D3BE5" w:rsidRPr="00086C03" w:rsidRDefault="00C838E2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="005D3BE5" w:rsidRPr="00086C03">
              <w:rPr>
                <w:rFonts w:ascii="Times New Roman" w:hAnsi="Times New Roman" w:cs="Times New Roman"/>
                <w:sz w:val="24"/>
                <w:szCs w:val="24"/>
              </w:rPr>
              <w:t>Table 5. Participants clinical characteristics and blood pressure measures according to SBP amplification quintiles (n=795)</w:t>
            </w:r>
          </w:p>
        </w:tc>
      </w:tr>
      <w:tr w:rsidR="0096641D" w:rsidRPr="00086C03" w14:paraId="344814D1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4125A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60C8DB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06624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F647FE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34A63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D8E4F2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3D96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 values</w:t>
            </w:r>
          </w:p>
        </w:tc>
      </w:tr>
      <w:tr w:rsidR="0096641D" w:rsidRPr="00086C03" w14:paraId="3F8DDCFD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36BF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Participant characteristics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60EA7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0FE95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77901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DF81E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87093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79EA9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29414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BA10E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26DB5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B94A4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</w:tcPr>
          <w:p w14:paraId="1863966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4DBD0B1B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40639B25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43ADF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768AB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69.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B3829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A5AFF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69.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5CCA7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D0C78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73.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83164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FB71C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78.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487EB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3103E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76.7)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A6F5FDA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96641D" w:rsidRPr="00086C03" w14:paraId="04B3198D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685FEDA3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2C767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C9441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45FB2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C1B87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CFE77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EF4F2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BBF78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142C5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F6033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E50C6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D19753A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6641D" w:rsidRPr="00086C03" w14:paraId="6C8A9D6D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65E7E3DA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1D13C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8CEDF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91344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67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8F800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30610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68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06BEA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CDE61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69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00C1C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166C1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70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3CCFA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.2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4F6D65D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96641D" w:rsidRPr="00086C03" w14:paraId="496BE62E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1CC6512A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2487C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78EC9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19A29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7F621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6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E38B3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5F811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E7075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12A91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7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ECDE0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0F494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.7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57AF73E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96641D" w:rsidRPr="00086C03" w14:paraId="356AE86F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4B6A58B0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D939F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90C2D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5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90A33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D1D29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4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88B66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C9AB0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4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B3658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4A4C8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4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65924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A9AE7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5.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7962088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96641D" w:rsidRPr="00086C03" w14:paraId="590E37CC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6163BACC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eGFR (ml/min/1.73m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02011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F0DF8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BBB71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6B31D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64BC9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A37D0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00CB7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8A5E1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4935C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A0284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.7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736B6C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96641D" w:rsidRPr="00086C03" w14:paraId="705C1FF2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117F689A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oronary artery disease, n (%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DC871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37E24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58.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EFFAC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75A23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9.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DC77E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F1096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56.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0178A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7E4AC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54.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10873D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51B38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57.1)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560745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6641D" w:rsidRPr="00086C03" w14:paraId="1C849534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194267CD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Type 2 diabetes mellitus, n (%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94D1B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3DC30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7.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6EC45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76E582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1.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38AC4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351C9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7.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96CB0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F7ED9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3.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63759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A37F9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4.4)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2261C9B9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96641D" w:rsidRPr="00086C03" w14:paraId="161676C8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255C9AF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BP (mmHg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B1127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01DAC2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D614C9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8C5596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603EF7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0070F7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9E8EA2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76C7EC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847E47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913A89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0237146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0F692D8D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76D79572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8D2F7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64095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C7C95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82F96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A78BA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A4B92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606F0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8F3EA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64270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38FD0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64FD348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96641D" w:rsidRPr="00086C03" w14:paraId="06729B8C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51053D22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07230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D8CAE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EC81D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3EF0D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AA8E7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278E8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94505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DA543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1DDE0E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09E1C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E282DD2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96641D" w:rsidRPr="00086C03" w14:paraId="6B91F75B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75C5FD8F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9D3D8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4E312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C02EC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CEABE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A5BE8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8BBD7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F0C92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61190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0B2A0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57C5E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B50F34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96641D" w:rsidRPr="00086C03" w14:paraId="458C790B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59CB54F8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87921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FD9BE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52FBA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8D36D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7DDC0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6DDC8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B2939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D4F28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69FE3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4B3D0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47131B3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96641D" w:rsidRPr="00086C03" w14:paraId="4909CB63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390C6CBE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eart rate (bpm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B4956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D39AB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E2DDE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66EF9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010D3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65407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66E7A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D1680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91278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A6C62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80CAB05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6641D" w:rsidRPr="00086C03" w14:paraId="58178C16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17CC766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brachial BP (mmHg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E5F97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69F699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CA1FA1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D049F2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55A374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1070A0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618EF6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5A5577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318BB7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6DD3C5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605FD913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75648F27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1A660E32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3B64B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937E1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585E3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23508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D612A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95896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C5D36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4B976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FBBF1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DF383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3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A7D564D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0028EF5A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2DD4BA70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012A7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C7C20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6C088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8FBF1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A1C67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47B48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E544B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8AA1C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6D6C6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E51AE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B456463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96641D" w:rsidRPr="00086C03" w14:paraId="58F9AEA9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3D730AD0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PP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72B37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5BC5A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BA874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E5DFC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C6405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9E1C4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B0644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03DB8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09747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C558A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1E63E87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77FF0170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7DAE7FA1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63357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06879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8DA87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85B96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27414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00CB0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791A1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EAC2B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3BCE1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5D9DB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C788E7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6641D" w:rsidRPr="00086C03" w14:paraId="58AE50A9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0CE7101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aortic BP (mmHg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60F32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D5C42B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777EE0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EF4298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7EA4B2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252F87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41264B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0AD990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ED4099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77FD4B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7E1076E6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5F510C7D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32594E05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12DB8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7B947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FC7B3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0EE35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34409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9EE5B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DF061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F9F9D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F3C58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EE1DB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DF5F1FA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73803860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4358FD3D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F7E13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8866A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D6124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889EF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481E4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BEB03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7ACB5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D828C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A1B93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4AE85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7C0336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6641D" w:rsidRPr="00086C03" w14:paraId="4348AC09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18FFABCB" w14:textId="77777777" w:rsidR="005D3BE5" w:rsidRPr="00086C03" w:rsidRDefault="005D3BE5" w:rsidP="001A727B">
            <w:pPr>
              <w:spacing w:line="360" w:lineRule="exact"/>
              <w:ind w:left="284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6E5A6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8EB1C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46038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01C6F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3A5CF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0DB0A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3F85C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1FB440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6ED27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8CB8A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693E86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46ADE9EE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4252" w:type="dxa"/>
            <w:shd w:val="clear" w:color="auto" w:fill="auto"/>
            <w:vAlign w:val="center"/>
          </w:tcPr>
          <w:p w14:paraId="55FCBA9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 amplification (mmHg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8E630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–3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7AFF2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4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9A762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B4400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08AA1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72F5C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4B063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39632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1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9E022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C6298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±6.3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D32F356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641D" w:rsidRPr="00086C03" w14:paraId="6C25E685" w14:textId="77777777" w:rsidTr="001A727B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3606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4387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Data are mean ± standard deviation or n (%); </w:t>
            </w:r>
            <w:r w:rsidRPr="00086C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P: systolic blood pressure, 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BP: systolic blood pressure; DBP: diastolic blood pressure; MAP: mean arterial pressure; eGFR: Estimated glomerular filtration rate; </w:t>
            </w:r>
          </w:p>
        </w:tc>
      </w:tr>
    </w:tbl>
    <w:p w14:paraId="05096140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</w:p>
    <w:p w14:paraId="53E47B23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  <w:r w:rsidRPr="00086C03">
        <w:rPr>
          <w:rFonts w:ascii="Times New Roman" w:hAnsi="Times New Roman" w:cs="Times New Roman"/>
          <w:sz w:val="24"/>
          <w:szCs w:val="24"/>
        </w:rPr>
        <w:br w:type="page"/>
      </w:r>
    </w:p>
    <w:p w14:paraId="7F54D1F7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  <w:sectPr w:rsidR="005D3BE5" w:rsidRPr="00086C03" w:rsidSect="00086C03">
          <w:footerReference w:type="default" r:id="rId8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8"/>
        <w:gridCol w:w="625"/>
        <w:gridCol w:w="736"/>
        <w:gridCol w:w="567"/>
        <w:gridCol w:w="794"/>
        <w:gridCol w:w="567"/>
        <w:gridCol w:w="794"/>
        <w:gridCol w:w="567"/>
        <w:gridCol w:w="794"/>
      </w:tblGrid>
      <w:tr w:rsidR="0096641D" w:rsidRPr="00086C03" w14:paraId="6FE6903E" w14:textId="77777777" w:rsidTr="001A727B">
        <w:tc>
          <w:tcPr>
            <w:tcW w:w="9072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407F247" w14:textId="3577AA82" w:rsidR="005D3BE5" w:rsidRPr="00086C03" w:rsidRDefault="00C838E2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="005D3BE5" w:rsidRPr="00086C03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Table 6. </w:t>
            </w:r>
            <w:r w:rsidR="005D3BE5" w:rsidRPr="00086C03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en-CA"/>
              </w:rPr>
              <w:t>Concordance</w:t>
            </w:r>
            <w:r w:rsidR="005D3BE5"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BP classification according to cuff and invasive brachial BP*</w:t>
            </w:r>
          </w:p>
        </w:tc>
      </w:tr>
      <w:tr w:rsidR="0096641D" w:rsidRPr="00086C03" w14:paraId="7304E97F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387D8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brachial BP classification</w:t>
            </w:r>
          </w:p>
        </w:tc>
        <w:tc>
          <w:tcPr>
            <w:tcW w:w="54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3395C1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Brachial cuff BP classification</w:t>
            </w:r>
          </w:p>
        </w:tc>
      </w:tr>
      <w:tr w:rsidR="0096641D" w:rsidRPr="00086C03" w14:paraId="05062F1C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vMerge/>
            <w:tcBorders>
              <w:left w:val="nil"/>
              <w:right w:val="nil"/>
            </w:tcBorders>
            <w:vAlign w:val="center"/>
          </w:tcPr>
          <w:p w14:paraId="1E7EABE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9616BB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F30543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igh-normal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1DA299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ge 1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F3977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ge 2</w:t>
            </w:r>
          </w:p>
        </w:tc>
      </w:tr>
      <w:tr w:rsidR="0096641D" w:rsidRPr="00086C03" w14:paraId="532666A0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4A034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6CF79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6411A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0743A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BA8EC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03EB3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637A1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50A24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6E14F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96641D" w:rsidRPr="00086C03" w14:paraId="05F937B5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BDDE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BBE97D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tandard brachial cuff BP</w:t>
            </w:r>
          </w:p>
        </w:tc>
      </w:tr>
      <w:tr w:rsidR="0096641D" w:rsidRPr="00086C03" w14:paraId="7231BCB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D652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ormal B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CF12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BB46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65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430A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B45B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5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6F8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92CB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4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4410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119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</w:tr>
      <w:tr w:rsidR="0096641D" w:rsidRPr="00086C03" w14:paraId="7131CC0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BEF9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igh-normal B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8587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6600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29C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3E3A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3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18EC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0487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87F4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6B6D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6641D" w:rsidRPr="00086C03" w14:paraId="70BF82C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BB34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tage 1 Hypertens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6763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1B19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2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5A0C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5C65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4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AFF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141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5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9889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26C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2.4)</w:t>
            </w:r>
          </w:p>
        </w:tc>
      </w:tr>
      <w:tr w:rsidR="0096641D" w:rsidRPr="00086C03" w14:paraId="0F1B22FF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F33E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tage 2 Hypertens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8818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E7A4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4D16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225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7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BB60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D9C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7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684F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606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76.1)</w:t>
            </w:r>
          </w:p>
        </w:tc>
      </w:tr>
      <w:tr w:rsidR="0096641D" w:rsidRPr="00086C03" w14:paraId="3B1A4BED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571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4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C8D6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%) Agreement: 58.6%, kappa: 0.41, p&lt;0.001</w:t>
            </w:r>
          </w:p>
        </w:tc>
      </w:tr>
      <w:tr w:rsidR="0096641D" w:rsidRPr="00086C03" w14:paraId="03CEC5A9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A39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4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44959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SBP corrected with SBP amplification†</w:t>
            </w:r>
          </w:p>
        </w:tc>
      </w:tr>
      <w:tr w:rsidR="0096641D" w:rsidRPr="00086C03" w14:paraId="03217F15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8E48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ormal B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C283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7BF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8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0510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0558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7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DDE8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DD92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7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676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D9C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</w:tr>
      <w:tr w:rsidR="0096641D" w:rsidRPr="00086C03" w14:paraId="7875A42C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046C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igh-normal B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77B2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6DF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7EE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35C2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40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275D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A69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463C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55AB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.9)</w:t>
            </w:r>
          </w:p>
        </w:tc>
      </w:tr>
      <w:tr w:rsidR="0096641D" w:rsidRPr="00086C03" w14:paraId="708C4E3D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24B1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tage 1 Hypertens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48C1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0315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4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AE2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E13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2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ED22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18C6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5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3D13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CF7D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7.4)</w:t>
            </w:r>
          </w:p>
        </w:tc>
      </w:tr>
      <w:tr w:rsidR="0096641D" w:rsidRPr="00086C03" w14:paraId="061958B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6C46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tage 2 Hypertens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0ABD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D655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CB3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C67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13E0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B14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B8C8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A85B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67.9)</w:t>
            </w:r>
          </w:p>
        </w:tc>
      </w:tr>
      <w:tr w:rsidR="0096641D" w:rsidRPr="00086C03" w14:paraId="7BDADB8A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08AC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27E1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%) Agreement: 63.0%, kappa: 0.49, p&lt;0.001</w:t>
            </w:r>
          </w:p>
        </w:tc>
      </w:tr>
      <w:tr w:rsidR="0096641D" w:rsidRPr="00086C03" w14:paraId="09036EC1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253206" w14:textId="77777777" w:rsidR="005D3BE5" w:rsidRPr="00086C03" w:rsidRDefault="005D3BE5" w:rsidP="001A727B">
            <w:pPr>
              <w:spacing w:line="36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6C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P: systolic blood pressure, 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: systolic blood pressure; DBP: diastolic blood pressure</w:t>
            </w:r>
          </w:p>
          <w:p w14:paraId="2BFCD17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*Hypertension classification based on 2020 ISH guidelines: Normal BP: SBP &lt;130 mmHg and DBP &lt;85 mmHg; High-normal BP: SBP 130-139 mmHg and/or DBP 85-89 mmHg; Stage 1 Hypertension: SBP 140-159 mmHg and/or DBP 90-99 mmHg; Stage 2 Hypertension: SBP ≥160 mmHg and/or DBP ≥100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mHg;</w:t>
            </w:r>
            <w:proofErr w:type="gramEnd"/>
          </w:p>
          <w:p w14:paraId="1CFBBDE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ach column adds to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%;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00B14FA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 (%) represent the number and percentage of concordance for each classification, bolded and italic numbers represent concordant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fications;</w:t>
            </w:r>
            <w:proofErr w:type="gramEnd"/>
          </w:p>
          <w:p w14:paraId="2D49F33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dividual SBP amplification value was added to each corresponding cuff SBP value before applying ISH classification</w:t>
            </w:r>
          </w:p>
        </w:tc>
      </w:tr>
    </w:tbl>
    <w:p w14:paraId="63BC99D2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</w:p>
    <w:p w14:paraId="5565FC38" w14:textId="77777777" w:rsidR="005D3BE5" w:rsidRPr="00086C03" w:rsidRDefault="005D3BE5" w:rsidP="005D3BE5">
      <w:pPr>
        <w:rPr>
          <w:rFonts w:ascii="Times New Roman" w:hAnsi="Times New Roman" w:cs="Times New Roman"/>
          <w:sz w:val="24"/>
          <w:szCs w:val="24"/>
        </w:rPr>
      </w:pPr>
      <w:r w:rsidRPr="00086C03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510"/>
        <w:gridCol w:w="624"/>
        <w:gridCol w:w="226"/>
        <w:gridCol w:w="284"/>
        <w:gridCol w:w="624"/>
        <w:gridCol w:w="510"/>
        <w:gridCol w:w="624"/>
        <w:gridCol w:w="510"/>
        <w:gridCol w:w="624"/>
        <w:gridCol w:w="510"/>
        <w:gridCol w:w="624"/>
        <w:gridCol w:w="510"/>
        <w:gridCol w:w="624"/>
      </w:tblGrid>
      <w:tr w:rsidR="0096641D" w:rsidRPr="00086C03" w14:paraId="778842F0" w14:textId="77777777" w:rsidTr="001A727B">
        <w:tc>
          <w:tcPr>
            <w:tcW w:w="9072" w:type="dxa"/>
            <w:gridSpan w:val="14"/>
            <w:tcBorders>
              <w:bottom w:val="single" w:sz="4" w:space="0" w:color="auto"/>
            </w:tcBorders>
            <w:shd w:val="clear" w:color="auto" w:fill="auto"/>
          </w:tcPr>
          <w:p w14:paraId="4489DA4B" w14:textId="69563634" w:rsidR="005D3BE5" w:rsidRPr="00086C03" w:rsidRDefault="00C838E2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="005D3BE5" w:rsidRPr="00086C03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Table 7. </w:t>
            </w:r>
            <w:r w:rsidR="005D3BE5" w:rsidRPr="00086C03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en-CA"/>
              </w:rPr>
              <w:t>Concordance</w:t>
            </w:r>
            <w:r w:rsidR="005D3BE5"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BP classification according to cuff and invasive brachial BP*</w:t>
            </w:r>
          </w:p>
        </w:tc>
      </w:tr>
      <w:tr w:rsidR="0096641D" w:rsidRPr="00086C03" w14:paraId="5BA02867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ED4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A7421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Brachial cuff BP classification</w:t>
            </w:r>
          </w:p>
        </w:tc>
      </w:tr>
      <w:tr w:rsidR="0096641D" w:rsidRPr="00086C03" w14:paraId="4B7B735C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3AD78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Invasive brachial BP classifica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6C17C9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D95284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3F32E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norm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915E93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ge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E61B3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ge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B024AA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ge 3</w:t>
            </w:r>
          </w:p>
        </w:tc>
      </w:tr>
      <w:tr w:rsidR="0096641D" w:rsidRPr="00086C03" w14:paraId="68AB8FD6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0575F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8AC9D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6DF96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06868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6441F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434E7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24F0E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39F1E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02290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EC998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CBCD4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8EA1D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E288E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96641D" w:rsidRPr="00086C03" w14:paraId="314E8141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9F73C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ndard brachial cuff BP</w:t>
            </w:r>
          </w:p>
        </w:tc>
      </w:tr>
      <w:tr w:rsidR="0096641D" w:rsidRPr="00086C03" w14:paraId="46D1BF76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66E4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Optimal B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50F3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5C1B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55.1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66D2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6C79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4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4A65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CB9F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3D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C67F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7F4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83C6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259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D45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1280FD71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FD3D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ormal B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1F22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096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6.4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8DA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C4CA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30.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A9B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9D11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3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6F95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F31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.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2D42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E6B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CA85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2CB5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31AB5902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8A53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igh-normal B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28DC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26C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1.9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29B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E6C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4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5B6E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604B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35.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FF8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D8FE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52FD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8E5B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116B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1D5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6641D" w:rsidRPr="00086C03" w14:paraId="1466D154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7E7E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tage 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B564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AC07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6.2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6255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3567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0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079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2F6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41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674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CD4B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58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9E90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2B8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5.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C85A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14CA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1857B6FB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4694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tage 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650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499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CE8B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962D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C2B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9E72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7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6923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5601D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4.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5219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444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37.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6D20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530A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5.0)</w:t>
            </w:r>
          </w:p>
        </w:tc>
      </w:tr>
      <w:tr w:rsidR="0096641D" w:rsidRPr="00086C03" w14:paraId="0C17E29A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85E2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tage 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432F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46EA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8BC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721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0888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2B68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04F5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0028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E247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321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5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357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69D9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75.0)</w:t>
            </w:r>
          </w:p>
        </w:tc>
      </w:tr>
      <w:tr w:rsidR="0096641D" w:rsidRPr="00086C03" w14:paraId="6A574A20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EB6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4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F0CB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%) Agreement: 45.2%, kappa: 0.31, p&lt;0.001</w:t>
            </w:r>
          </w:p>
        </w:tc>
      </w:tr>
      <w:tr w:rsidR="0096641D" w:rsidRPr="00086C03" w14:paraId="3AEAAFF2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2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ADAE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Cuff SBP corrected with SBP amplification†</w:t>
            </w:r>
          </w:p>
        </w:tc>
      </w:tr>
      <w:tr w:rsidR="0096641D" w:rsidRPr="00086C03" w14:paraId="7B0CD222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B88B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Optimal B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A05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3D60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74.3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70C7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5C1A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8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81F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2B28" w14:textId="77777777" w:rsidR="005D3BE5" w:rsidRPr="00086C03" w:rsidRDefault="005D3BE5" w:rsidP="001A727B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6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47C3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20C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4C6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059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F50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F2F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43CE4B75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627B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Normal B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CD389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C1A3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6.2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9BF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9AFA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43.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4E64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CDC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0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9E87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703C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6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8C32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2C10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3DC9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9B4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6F0536D6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937B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High-normal B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B69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AD3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7.4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42CC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7CC4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1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499C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C6D4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40.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9AD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96C2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9.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7A42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7A2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8326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E259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4F9E2862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AD06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tage 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B8DA0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3A2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8392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8419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6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A497A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1A98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2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9D6E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4D92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56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28DE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A31FB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36.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C2EF7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2B031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41D" w:rsidRPr="00086C03" w14:paraId="14E7CD96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169D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tage 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044CD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360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2844C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A4B90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A8F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8A15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21C5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549BF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4.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B13A8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DE3C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43.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7472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11CBA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29.6)</w:t>
            </w:r>
          </w:p>
        </w:tc>
      </w:tr>
      <w:tr w:rsidR="0096641D" w:rsidRPr="00086C03" w14:paraId="68674ED3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A7F2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 xml:space="preserve">Stage 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A816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1E2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85114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56F7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0E63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9878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2FBF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AB1C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7DF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6B3A3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(13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63E51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19BEB" w14:textId="77777777" w:rsidR="005D3BE5" w:rsidRPr="00086C03" w:rsidRDefault="005D3BE5" w:rsidP="001A727B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70.4)</w:t>
            </w:r>
          </w:p>
        </w:tc>
      </w:tr>
      <w:tr w:rsidR="0096641D" w:rsidRPr="00086C03" w14:paraId="7AB59D9C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E74B" w14:textId="77777777" w:rsidR="005D3BE5" w:rsidRPr="00086C03" w:rsidRDefault="005D3BE5" w:rsidP="001A727B">
            <w:pPr>
              <w:spacing w:line="360" w:lineRule="exact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0FEA4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%) Agreement: 52.7%, kappa: 0.40, p&lt;0.001</w:t>
            </w:r>
          </w:p>
        </w:tc>
      </w:tr>
      <w:tr w:rsidR="0096641D" w:rsidRPr="00086C03" w14:paraId="3E86BC0C" w14:textId="77777777" w:rsidTr="001A72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6C672E" w14:textId="77777777" w:rsidR="005D3BE5" w:rsidRPr="00086C03" w:rsidRDefault="005D3BE5" w:rsidP="001A727B">
            <w:pPr>
              <w:spacing w:line="36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6C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P: systolic blood pressure, </w:t>
            </w: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SBP: systolic blood pressure; DBP: diastolic blood pressure</w:t>
            </w:r>
          </w:p>
          <w:p w14:paraId="6DBF0CC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*Hypertension classification based on 2018 ESH guidelines: Optimal BP: SBP &lt;120 mmHg and DBP &lt;80 mmHg; Normal BP: SBP 120-129 mmHg and/or DBP 80-84 mmHg; High-normal BP: SBP 130-139 mmHg and/or DBP 85-89 mmHg; Stage 1 Hypertension: SBP 140-159 mmHg and/or DBP 90-99 mmHg; Stage 2 Hypertension: SBP 160-179 mmHg and/or DBP 100-109 mmHg; Stage 3 Hypertension: SBP ≥180 mmHg and/or DBP ≥110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mHg;</w:t>
            </w:r>
            <w:proofErr w:type="gramEnd"/>
          </w:p>
          <w:p w14:paraId="555A098E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ach column adds to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%;</w:t>
            </w:r>
            <w:proofErr w:type="gramEnd"/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7A2D6FB6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 (%) represent the number and percentage of concordance for each classification, bolded and italic numbers represent concordant </w:t>
            </w:r>
            <w:proofErr w:type="gramStart"/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fications;</w:t>
            </w:r>
            <w:proofErr w:type="gramEnd"/>
          </w:p>
          <w:p w14:paraId="3C23A53C" w14:textId="77777777" w:rsidR="005D3BE5" w:rsidRPr="00086C03" w:rsidRDefault="005D3BE5" w:rsidP="001A727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6C0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086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dividual SBP amplification value was added to each corresponding cuff SBP value before applying ESH classification</w:t>
            </w:r>
          </w:p>
        </w:tc>
      </w:tr>
    </w:tbl>
    <w:p w14:paraId="51E8FC9D" w14:textId="77777777" w:rsidR="005D3BE5" w:rsidRPr="00DE2432" w:rsidRDefault="005D3BE5" w:rsidP="005D3BE5">
      <w:pPr>
        <w:rPr>
          <w:rFonts w:ascii="Times New Roman" w:hAnsi="Times New Roman" w:cs="Times New Roman"/>
        </w:rPr>
      </w:pPr>
    </w:p>
    <w:p w14:paraId="722FEE38" w14:textId="77777777" w:rsidR="005D3BE5" w:rsidRPr="00DE2432" w:rsidRDefault="005D3BE5" w:rsidP="005D3BE5">
      <w:pPr>
        <w:tabs>
          <w:tab w:val="left" w:pos="567"/>
        </w:tabs>
        <w:spacing w:after="0" w:line="480" w:lineRule="auto"/>
        <w:ind w:left="284" w:hanging="284"/>
        <w:rPr>
          <w:rFonts w:ascii="Times New Roman" w:hAnsi="Times New Roman" w:cs="Times New Roman"/>
        </w:rPr>
      </w:pPr>
    </w:p>
    <w:p w14:paraId="33D2DCB8" w14:textId="77777777" w:rsidR="009510C8" w:rsidRPr="00DE2432" w:rsidRDefault="00086C03">
      <w:pPr>
        <w:rPr>
          <w:rFonts w:ascii="Times New Roman" w:hAnsi="Times New Roman" w:cs="Times New Roman"/>
        </w:rPr>
      </w:pPr>
    </w:p>
    <w:sectPr w:rsidR="009510C8" w:rsidRPr="00DE2432" w:rsidSect="00086C03">
      <w:footerReference w:type="default" r:id="rId9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38DE8" w14:textId="77777777" w:rsidR="00FF4B43" w:rsidRDefault="00FF4B43">
      <w:pPr>
        <w:spacing w:after="0" w:line="240" w:lineRule="auto"/>
      </w:pPr>
      <w:r>
        <w:separator/>
      </w:r>
    </w:p>
  </w:endnote>
  <w:endnote w:type="continuationSeparator" w:id="0">
    <w:p w14:paraId="61A1D76C" w14:textId="77777777" w:rsidR="00FF4B43" w:rsidRDefault="00FF4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ndhariUnicode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410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0635F0" w14:textId="77777777" w:rsidR="00C06639" w:rsidRDefault="002037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502222" w14:textId="77777777" w:rsidR="00C06639" w:rsidRDefault="00086C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3187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5DCDDD" w14:textId="77777777" w:rsidR="006B6303" w:rsidRDefault="002037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AF6955" w14:textId="77777777" w:rsidR="006B6303" w:rsidRDefault="00086C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1110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5DFA5F" w14:textId="77777777" w:rsidR="00190A57" w:rsidRDefault="002037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5ADC36" w14:textId="77777777" w:rsidR="00190A57" w:rsidRDefault="00086C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5740D" w14:textId="77777777" w:rsidR="00FF4B43" w:rsidRDefault="00FF4B43">
      <w:pPr>
        <w:spacing w:after="0" w:line="240" w:lineRule="auto"/>
      </w:pPr>
      <w:r>
        <w:separator/>
      </w:r>
    </w:p>
  </w:footnote>
  <w:footnote w:type="continuationSeparator" w:id="0">
    <w:p w14:paraId="0F99CB0E" w14:textId="77777777" w:rsidR="00FF4B43" w:rsidRDefault="00FF4B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360F7"/>
    <w:multiLevelType w:val="hybridMultilevel"/>
    <w:tmpl w:val="758A9DD6"/>
    <w:lvl w:ilvl="0" w:tplc="3B34A08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DC607F"/>
    <w:multiLevelType w:val="hybridMultilevel"/>
    <w:tmpl w:val="5FEA13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331580"/>
    <w:multiLevelType w:val="hybridMultilevel"/>
    <w:tmpl w:val="026A13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5033473">
    <w:abstractNumId w:val="1"/>
  </w:num>
  <w:num w:numId="2" w16cid:durableId="1243561176">
    <w:abstractNumId w:val="0"/>
  </w:num>
  <w:num w:numId="3" w16cid:durableId="20146005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BE5"/>
    <w:rsid w:val="00086C03"/>
    <w:rsid w:val="002037D1"/>
    <w:rsid w:val="002A2F47"/>
    <w:rsid w:val="002E0FC2"/>
    <w:rsid w:val="00373EE1"/>
    <w:rsid w:val="005D3BE5"/>
    <w:rsid w:val="008F6AAB"/>
    <w:rsid w:val="0092523E"/>
    <w:rsid w:val="0096641D"/>
    <w:rsid w:val="00A0738E"/>
    <w:rsid w:val="00B75D7C"/>
    <w:rsid w:val="00C838E2"/>
    <w:rsid w:val="00CA4640"/>
    <w:rsid w:val="00DC46A9"/>
    <w:rsid w:val="00DE2432"/>
    <w:rsid w:val="00FF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65855"/>
  <w15:chartTrackingRefBased/>
  <w15:docId w15:val="{7E1486B3-CD69-4EF5-AA84-37FEAA3B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3BE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3B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BE5"/>
  </w:style>
  <w:style w:type="paragraph" w:styleId="Footer">
    <w:name w:val="footer"/>
    <w:basedOn w:val="Normal"/>
    <w:link w:val="FooterChar"/>
    <w:uiPriority w:val="99"/>
    <w:unhideWhenUsed/>
    <w:rsid w:val="005D3B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BE5"/>
  </w:style>
  <w:style w:type="paragraph" w:styleId="ListParagraph">
    <w:name w:val="List Paragraph"/>
    <w:basedOn w:val="Normal"/>
    <w:uiPriority w:val="34"/>
    <w:qFormat/>
    <w:rsid w:val="005D3BE5"/>
    <w:pPr>
      <w:ind w:left="720"/>
      <w:contextualSpacing/>
    </w:pPr>
  </w:style>
  <w:style w:type="paragraph" w:styleId="Revision">
    <w:name w:val="Revision"/>
    <w:hidden/>
    <w:uiPriority w:val="99"/>
    <w:semiHidden/>
    <w:rsid w:val="005D3BE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3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BE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3BE5"/>
  </w:style>
  <w:style w:type="paragraph" w:styleId="NormalWeb">
    <w:name w:val="Normal (Web)"/>
    <w:basedOn w:val="Normal"/>
    <w:uiPriority w:val="99"/>
    <w:unhideWhenUsed/>
    <w:rsid w:val="005D3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5D3BE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D3BE5"/>
  </w:style>
  <w:style w:type="character" w:customStyle="1" w:styleId="cf01">
    <w:name w:val="cf01"/>
    <w:basedOn w:val="DefaultParagraphFont"/>
    <w:rsid w:val="005D3BE5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5D3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D3BE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3BE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3BE5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3BE5"/>
    <w:rPr>
      <w:rFonts w:ascii="Times New Roman" w:hAnsi="Times New Roman" w:cs="Times New Roman"/>
      <w:noProof/>
      <w:sz w:val="24"/>
      <w:lang w:val="en-US"/>
    </w:rPr>
  </w:style>
  <w:style w:type="table" w:styleId="LightShading-Accent1">
    <w:name w:val="Light Shading Accent 1"/>
    <w:basedOn w:val="TableNormal"/>
    <w:uiPriority w:val="60"/>
    <w:rsid w:val="005D3BE5"/>
    <w:pPr>
      <w:spacing w:after="0" w:line="240" w:lineRule="auto"/>
    </w:pPr>
    <w:rPr>
      <w:rFonts w:ascii="Times New Roman" w:eastAsiaTheme="minorEastAsia" w:hAnsi="Times New Roman" w:cs="Times New Roman"/>
      <w:b/>
      <w:bCs/>
      <w:color w:val="2F5496" w:themeColor="accent1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D3B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1</Pages>
  <Words>3550</Words>
  <Characters>20238</Characters>
  <Application>Microsoft Office Word</Application>
  <DocSecurity>0</DocSecurity>
  <Lines>168</Lines>
  <Paragraphs>47</Paragraphs>
  <ScaleCrop>false</ScaleCrop>
  <Company/>
  <LinksUpToDate>false</LinksUpToDate>
  <CharactersWithSpaces>2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Bui</dc:creator>
  <cp:keywords/>
  <dc:description/>
  <cp:lastModifiedBy>Tan Bui</cp:lastModifiedBy>
  <cp:revision>11</cp:revision>
  <dcterms:created xsi:type="dcterms:W3CDTF">2023-03-23T03:30:00Z</dcterms:created>
  <dcterms:modified xsi:type="dcterms:W3CDTF">2023-04-28T01:45:00Z</dcterms:modified>
</cp:coreProperties>
</file>